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1E7C1" w14:textId="7F6225EB" w:rsidR="001F24B9" w:rsidRPr="00D1637E" w:rsidRDefault="00A74B36" w:rsidP="00D1637E">
      <w:pPr>
        <w:jc w:val="center"/>
        <w:rPr>
          <w:rFonts w:ascii="Times New Roman" w:hAnsi="Times New Roman" w:cs="Times New Roman"/>
          <w:b/>
          <w:bCs/>
          <w:noProof w:val="0"/>
          <w:sz w:val="21"/>
          <w:szCs w:val="24"/>
        </w:rPr>
      </w:pPr>
      <w:r w:rsidRPr="00D1637E">
        <w:rPr>
          <w:rFonts w:ascii="Times New Roman" w:hAnsi="Times New Roman" w:cs="Times New Roman"/>
          <w:b/>
          <w:bCs/>
          <w:noProof w:val="0"/>
          <w:sz w:val="21"/>
          <w:szCs w:val="24"/>
        </w:rPr>
        <w:t>Questionnaire (</w:t>
      </w:r>
      <w:r w:rsidR="009F2F17">
        <w:rPr>
          <w:rFonts w:ascii="Times New Roman" w:hAnsi="Times New Roman" w:cs="Times New Roman"/>
          <w:b/>
          <w:bCs/>
          <w:noProof w:val="0"/>
          <w:sz w:val="21"/>
          <w:szCs w:val="24"/>
        </w:rPr>
        <w:t xml:space="preserve">unofficial </w:t>
      </w:r>
      <w:r w:rsidR="009F2F17" w:rsidRPr="00D1637E">
        <w:rPr>
          <w:rFonts w:ascii="Times New Roman" w:hAnsi="Times New Roman" w:cs="Times New Roman"/>
          <w:b/>
          <w:bCs/>
          <w:noProof w:val="0"/>
          <w:sz w:val="21"/>
          <w:szCs w:val="24"/>
        </w:rPr>
        <w:t>translat</w:t>
      </w:r>
      <w:r w:rsidR="009F2F17">
        <w:rPr>
          <w:rFonts w:ascii="Times New Roman" w:hAnsi="Times New Roman" w:cs="Times New Roman"/>
          <w:b/>
          <w:bCs/>
          <w:noProof w:val="0"/>
          <w:sz w:val="21"/>
          <w:szCs w:val="24"/>
        </w:rPr>
        <w:t>ion</w:t>
      </w:r>
      <w:r w:rsidR="005C3145" w:rsidRPr="00D1637E">
        <w:rPr>
          <w:rFonts w:ascii="Times New Roman" w:hAnsi="Times New Roman" w:cs="Times New Roman"/>
          <w:b/>
          <w:bCs/>
          <w:noProof w:val="0"/>
          <w:sz w:val="21"/>
          <w:szCs w:val="24"/>
        </w:rPr>
        <w:t>)</w:t>
      </w:r>
    </w:p>
    <w:p w14:paraId="481E448E" w14:textId="4500A279" w:rsidR="005C3145" w:rsidRPr="000B7319" w:rsidRDefault="005C3145" w:rsidP="005C3145">
      <w:pPr>
        <w:jc w:val="right"/>
        <w:rPr>
          <w:rFonts w:ascii="Times New Roman" w:hAnsi="Times New Roman" w:cs="Times New Roman"/>
          <w:noProof w:val="0"/>
          <w:sz w:val="21"/>
          <w:szCs w:val="24"/>
        </w:rPr>
      </w:pPr>
      <w:r w:rsidRPr="000B7319">
        <w:rPr>
          <w:rFonts w:ascii="Times New Roman" w:hAnsi="Times New Roman" w:cs="Times New Roman"/>
          <w:noProof w:val="0"/>
          <w:sz w:val="21"/>
          <w:szCs w:val="24"/>
        </w:rPr>
        <w:tab/>
      </w:r>
      <w:r w:rsidRPr="000B7319">
        <w:rPr>
          <w:rFonts w:ascii="Times New Roman" w:hAnsi="Times New Roman" w:cs="Times New Roman"/>
          <w:noProof w:val="0"/>
          <w:sz w:val="21"/>
          <w:szCs w:val="24"/>
        </w:rPr>
        <w:tab/>
      </w:r>
      <w:r w:rsidRPr="000B7319">
        <w:rPr>
          <w:rFonts w:ascii="Times New Roman" w:hAnsi="Times New Roman" w:cs="Times New Roman"/>
          <w:noProof w:val="0"/>
          <w:sz w:val="21"/>
          <w:szCs w:val="24"/>
        </w:rPr>
        <w:tab/>
      </w:r>
      <w:r w:rsidRPr="000B7319">
        <w:rPr>
          <w:rFonts w:ascii="Times New Roman" w:hAnsi="Times New Roman" w:cs="Times New Roman"/>
          <w:noProof w:val="0"/>
          <w:sz w:val="21"/>
          <w:szCs w:val="24"/>
        </w:rPr>
        <w:tab/>
      </w:r>
      <w:r w:rsidRPr="000B7319">
        <w:rPr>
          <w:rFonts w:ascii="Times New Roman" w:hAnsi="Times New Roman" w:cs="Times New Roman"/>
          <w:noProof w:val="0"/>
          <w:sz w:val="21"/>
          <w:szCs w:val="24"/>
        </w:rPr>
        <w:tab/>
      </w:r>
      <w:r w:rsidRPr="000B7319">
        <w:rPr>
          <w:rFonts w:ascii="Times New Roman" w:hAnsi="Times New Roman" w:cs="Times New Roman"/>
          <w:noProof w:val="0"/>
          <w:sz w:val="21"/>
          <w:szCs w:val="24"/>
        </w:rPr>
        <w:tab/>
      </w:r>
      <w:r w:rsidRPr="000B7319">
        <w:rPr>
          <w:rFonts w:ascii="Times New Roman" w:hAnsi="Times New Roman" w:cs="Times New Roman"/>
          <w:noProof w:val="0"/>
          <w:sz w:val="21"/>
          <w:szCs w:val="24"/>
        </w:rPr>
        <w:tab/>
      </w:r>
      <w:r w:rsidRPr="000B7319">
        <w:rPr>
          <w:rFonts w:ascii="Times New Roman" w:hAnsi="Times New Roman" w:cs="Times New Roman"/>
          <w:noProof w:val="0"/>
          <w:sz w:val="21"/>
          <w:szCs w:val="24"/>
        </w:rPr>
        <w:tab/>
      </w:r>
      <w:r w:rsidRPr="000B7319">
        <w:rPr>
          <w:rFonts w:ascii="Times New Roman" w:hAnsi="Times New Roman" w:cs="Times New Roman"/>
          <w:noProof w:val="0"/>
          <w:sz w:val="21"/>
          <w:szCs w:val="24"/>
        </w:rPr>
        <w:tab/>
      </w:r>
      <w:r w:rsidRPr="000B7319">
        <w:rPr>
          <w:rFonts w:ascii="Times New Roman" w:hAnsi="Times New Roman" w:cs="Times New Roman"/>
          <w:noProof w:val="0"/>
          <w:sz w:val="21"/>
          <w:szCs w:val="24"/>
        </w:rPr>
        <w:tab/>
      </w:r>
      <w:r w:rsidR="001A5A65" w:rsidRPr="000B7319">
        <w:rPr>
          <w:rFonts w:ascii="Times New Roman" w:hAnsi="Times New Roman" w:cs="Times New Roman"/>
          <w:noProof w:val="0"/>
          <w:sz w:val="21"/>
          <w:szCs w:val="24"/>
        </w:rPr>
        <w:t>Questionnaire</w:t>
      </w:r>
      <w:r w:rsidRPr="000B7319">
        <w:rPr>
          <w:rFonts w:ascii="Times New Roman" w:hAnsi="Times New Roman" w:cs="Times New Roman"/>
          <w:noProof w:val="0"/>
          <w:sz w:val="21"/>
          <w:szCs w:val="24"/>
        </w:rPr>
        <w:t xml:space="preserve"> number</w:t>
      </w:r>
      <w:r w:rsidR="000B7319">
        <w:rPr>
          <w:rFonts w:ascii="Times New Roman" w:hAnsi="Times New Roman" w:cs="Times New Roman"/>
          <w:noProof w:val="0"/>
          <w:sz w:val="21"/>
          <w:szCs w:val="24"/>
        </w:rPr>
        <w:t xml:space="preserve"> </w:t>
      </w:r>
      <w:r w:rsidR="009C63A0">
        <w:rPr>
          <w:rFonts w:ascii="Times New Roman" w:hAnsi="Times New Roman" w:cs="Times New Roman"/>
          <w:noProof w:val="0"/>
          <w:sz w:val="21"/>
          <w:szCs w:val="24"/>
        </w:rPr>
        <w:t>….</w:t>
      </w:r>
    </w:p>
    <w:p w14:paraId="6B60CCF0" w14:textId="7BA30321" w:rsidR="00A74B36" w:rsidRPr="000B7319" w:rsidRDefault="00A74B36">
      <w:pPr>
        <w:rPr>
          <w:rFonts w:ascii="Times New Roman" w:hAnsi="Times New Roman" w:cs="Times New Roman"/>
          <w:noProof w:val="0"/>
          <w:sz w:val="21"/>
          <w:szCs w:val="24"/>
        </w:rPr>
      </w:pPr>
    </w:p>
    <w:p w14:paraId="37BBF137" w14:textId="62AB4EB5" w:rsidR="00A74B36" w:rsidRPr="000B7319" w:rsidRDefault="00A74B36">
      <w:pPr>
        <w:rPr>
          <w:rFonts w:ascii="Times New Roman" w:hAnsi="Times New Roman" w:cs="Times New Roman"/>
          <w:b/>
          <w:bCs/>
          <w:noProof w:val="0"/>
          <w:sz w:val="21"/>
          <w:szCs w:val="24"/>
        </w:rPr>
      </w:pPr>
      <w:r w:rsidRPr="000B7319">
        <w:rPr>
          <w:rFonts w:ascii="Times New Roman" w:hAnsi="Times New Roman" w:cs="Times New Roman"/>
          <w:b/>
          <w:bCs/>
          <w:noProof w:val="0"/>
          <w:sz w:val="21"/>
          <w:szCs w:val="24"/>
        </w:rPr>
        <w:t>General information</w:t>
      </w:r>
    </w:p>
    <w:p w14:paraId="32243EEB" w14:textId="338E88E6" w:rsidR="00A74B36" w:rsidRPr="000B7319" w:rsidRDefault="00A74B36">
      <w:pPr>
        <w:rPr>
          <w:rFonts w:ascii="Times New Roman" w:hAnsi="Times New Roman" w:cs="Times New Roman"/>
          <w:noProof w:val="0"/>
          <w:sz w:val="21"/>
          <w:szCs w:val="24"/>
        </w:rPr>
      </w:pPr>
    </w:p>
    <w:p w14:paraId="5D89EA78" w14:textId="635B6A76" w:rsidR="00A74B36" w:rsidRPr="000B7319" w:rsidRDefault="00A74B36" w:rsidP="00A74B3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4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Name of respondent -- 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Text1"/>
            <w:enabled/>
            <w:calcOnExit w:val="0"/>
            <w:textInput/>
          </w:ffData>
        </w:fldChar>
      </w:r>
      <w:bookmarkStart w:id="0" w:name="Text1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TEXT </w:instrTex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bookmarkEnd w:id="0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Text3"/>
            <w:enabled/>
            <w:calcOnExit w:val="0"/>
            <w:textInput/>
          </w:ffData>
        </w:fldChar>
      </w:r>
      <w:bookmarkStart w:id="1" w:name="Text3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TEXT </w:instrTex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bookmarkEnd w:id="1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Text4"/>
            <w:enabled/>
            <w:calcOnExit w:val="0"/>
            <w:textInput/>
          </w:ffData>
        </w:fldChar>
      </w:r>
      <w:bookmarkStart w:id="2" w:name="Text4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TEXT </w:instrTex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bookmarkEnd w:id="2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Text5"/>
            <w:enabled/>
            <w:calcOnExit w:val="0"/>
            <w:textInput/>
          </w:ffData>
        </w:fldChar>
      </w:r>
      <w:bookmarkStart w:id="3" w:name="Text5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TEXT </w:instrTex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bookmarkEnd w:id="3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  </w:t>
      </w:r>
    </w:p>
    <w:p w14:paraId="3BB45C9A" w14:textId="722117C7" w:rsidR="00A74B36" w:rsidRPr="000B7319" w:rsidRDefault="00A74B36" w:rsidP="00A74B3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4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Contact number -- 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Text6"/>
            <w:enabled/>
            <w:calcOnExit w:val="0"/>
            <w:textInput/>
          </w:ffData>
        </w:fldChar>
      </w:r>
      <w:bookmarkStart w:id="4" w:name="Text6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TEXT </w:instrTex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bookmarkEnd w:id="4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Text7"/>
            <w:enabled/>
            <w:calcOnExit w:val="0"/>
            <w:textInput/>
          </w:ffData>
        </w:fldChar>
      </w:r>
      <w:bookmarkStart w:id="5" w:name="Text7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TEXT </w:instrTex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bookmarkEnd w:id="5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Text8"/>
            <w:enabled/>
            <w:calcOnExit w:val="0"/>
            <w:textInput/>
          </w:ffData>
        </w:fldChar>
      </w:r>
      <w:bookmarkStart w:id="6" w:name="Text8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TEXT </w:instrTex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bookmarkEnd w:id="6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Text9"/>
            <w:enabled/>
            <w:calcOnExit w:val="0"/>
            <w:textInput/>
          </w:ffData>
        </w:fldChar>
      </w:r>
      <w:bookmarkStart w:id="7" w:name="Text9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TEXT </w:instrTex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bookmarkEnd w:id="7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Text10"/>
            <w:enabled/>
            <w:calcOnExit w:val="0"/>
            <w:textInput/>
          </w:ffData>
        </w:fldChar>
      </w:r>
      <w:bookmarkStart w:id="8" w:name="Text10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TEXT </w:instrTex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bookmarkEnd w:id="8"/>
    </w:p>
    <w:p w14:paraId="7A9A2D0B" w14:textId="543C8F57" w:rsidR="00BF2A43" w:rsidRPr="000B7319" w:rsidRDefault="00BF2A43" w:rsidP="00A74B3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4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>Type of a</w:t>
      </w:r>
      <w:r w:rsidR="001A5A65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nswer -- </w:t>
      </w:r>
      <w:r w:rsidR="001A5A65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9" w:name="Check6"/>
      <w:r w:rsidR="001A5A65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="001A5A65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bookmarkEnd w:id="9"/>
      <w:r w:rsidR="001A5A65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 Your information; </w:t>
      </w:r>
      <w:r w:rsidR="001A5A65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7"/>
      <w:r w:rsidR="001A5A65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="001A5A65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bookmarkEnd w:id="10"/>
      <w:r w:rsidR="001A5A65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 Answer on </w:t>
      </w:r>
      <w:r w:rsidR="00820AFB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>behalf</w:t>
      </w:r>
      <w:r w:rsidR="001A5A65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 of household’s oldest person</w:t>
      </w:r>
      <w:r w:rsidR="00A0226D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>.</w:t>
      </w:r>
    </w:p>
    <w:p w14:paraId="458BA74F" w14:textId="17B38684" w:rsidR="00A74B36" w:rsidRPr="000B7319" w:rsidRDefault="005C3145" w:rsidP="00A74B3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4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Village’s name  -- 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Text6"/>
            <w:enabled/>
            <w:calcOnExit w:val="0"/>
            <w:textInput/>
          </w:ffData>
        </w:fldCha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TEXT </w:instrTex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Text7"/>
            <w:enabled/>
            <w:calcOnExit w:val="0"/>
            <w:textInput/>
          </w:ffData>
        </w:fldCha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TEXT </w:instrTex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Text8"/>
            <w:enabled/>
            <w:calcOnExit w:val="0"/>
            <w:textInput/>
          </w:ffData>
        </w:fldCha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TEXT </w:instrTex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Text9"/>
            <w:enabled/>
            <w:calcOnExit w:val="0"/>
            <w:textInput/>
          </w:ffData>
        </w:fldCha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TEXT </w:instrTex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TEXT </w:instrTex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noProof w:val="0"/>
          <w:sz w:val="21"/>
          <w:szCs w:val="24"/>
          <w:lang w:bidi="lo-LA"/>
        </w:rPr>
        <w:t> 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</w:p>
    <w:p w14:paraId="5D3C3F4E" w14:textId="777F3373" w:rsidR="001A5A65" w:rsidRPr="000B7319" w:rsidRDefault="001A5A65" w:rsidP="00A74B3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4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>Household</w:t>
      </w:r>
      <w:r w:rsidR="00AA28EE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’s total 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member -- 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11" w:name="Check8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bookmarkEnd w:id="11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Small (1-4 people); </w:t>
      </w:r>
      <w:r w:rsidR="003E740B"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9"/>
      <w:r w:rsidR="003E740B"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="003E740B"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12"/>
      <w:r w:rsidR="003E740B"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Large </w:t>
      </w:r>
      <w:r w:rsidR="00A0226D" w:rsidRPr="000B7319">
        <w:rPr>
          <w:rFonts w:ascii="Times New Roman" w:hAnsi="Times New Roman" w:cs="Times New Roman"/>
          <w:noProof w:val="0"/>
          <w:sz w:val="21"/>
          <w:szCs w:val="21"/>
        </w:rPr>
        <w:t>(more</w:t>
      </w:r>
      <w:r w:rsidR="003E740B"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than 5 people)</w:t>
      </w:r>
      <w:r w:rsidR="00A0226D" w:rsidRPr="000B7319">
        <w:rPr>
          <w:rFonts w:ascii="Times New Roman" w:hAnsi="Times New Roman" w:cs="Times New Roman"/>
          <w:noProof w:val="0"/>
          <w:sz w:val="21"/>
          <w:szCs w:val="21"/>
        </w:rPr>
        <w:t>.</w:t>
      </w:r>
    </w:p>
    <w:p w14:paraId="6D6598B0" w14:textId="4EE30AA8" w:rsidR="00A0226D" w:rsidRPr="000B7319" w:rsidRDefault="00DC79C6" w:rsidP="00A74B3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4"/>
          <w:lang w:bidi="lo-LA"/>
        </w:rPr>
      </w:pP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Presence of elderly population --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27"/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13"/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One;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28"/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14"/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More than one. </w:t>
      </w:r>
    </w:p>
    <w:p w14:paraId="136A1D84" w14:textId="298B0915" w:rsidR="001A5A65" w:rsidRPr="000B7319" w:rsidRDefault="001A5A65" w:rsidP="001A5A65">
      <w:pPr>
        <w:spacing w:line="360" w:lineRule="auto"/>
        <w:rPr>
          <w:rFonts w:ascii="Times New Roman" w:hAnsi="Times New Roman" w:cs="DokChampa"/>
          <w:b/>
          <w:bCs/>
          <w:noProof w:val="0"/>
          <w:sz w:val="21"/>
          <w:szCs w:val="24"/>
          <w:lang w:bidi="lo-LA"/>
        </w:rPr>
      </w:pPr>
      <w:r w:rsidRPr="000B7319">
        <w:rPr>
          <w:rFonts w:ascii="Times New Roman" w:hAnsi="Times New Roman" w:cs="DokChampa"/>
          <w:b/>
          <w:bCs/>
          <w:noProof w:val="0"/>
          <w:sz w:val="21"/>
          <w:szCs w:val="24"/>
          <w:lang w:bidi="lo-LA"/>
        </w:rPr>
        <w:t xml:space="preserve">Older person’s sociodemographic </w:t>
      </w:r>
    </w:p>
    <w:p w14:paraId="251A72BF" w14:textId="7CE7940A" w:rsidR="005C3145" w:rsidRPr="000B7319" w:rsidRDefault="005C3145" w:rsidP="00A74B3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4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Gender -- </w:t>
      </w:r>
      <w:r w:rsidR="00BF2A43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1"/>
      <w:r w:rsidR="00BF2A43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="00BF2A43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bookmarkEnd w:id="15"/>
      <w:r w:rsidR="00BF2A43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 Male </w:t>
      </w:r>
      <w:r w:rsidR="00BF2A43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2"/>
      <w:r w:rsidR="00BF2A43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="00BF2A43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bookmarkEnd w:id="16"/>
      <w:r w:rsidR="00BF2A43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 Female</w:t>
      </w:r>
      <w:r w:rsidR="00A0226D"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>.</w:t>
      </w:r>
    </w:p>
    <w:p w14:paraId="1CB61BB1" w14:textId="5B2743E9" w:rsidR="00BF2A43" w:rsidRPr="000B7319" w:rsidRDefault="00BF2A43" w:rsidP="00A74B3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4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Age -- </w:t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3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4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separate"/>
      </w: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fldChar w:fldCharType="end"/>
      </w:r>
      <w:bookmarkEnd w:id="17"/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Young old (60-69);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4"/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18"/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Middle-old (70-79);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5"/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19"/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Senior (more than 80)</w:t>
      </w:r>
      <w:r w:rsidR="00A0226D" w:rsidRPr="000B7319">
        <w:rPr>
          <w:rFonts w:ascii="Times New Roman" w:hAnsi="Times New Roman" w:cs="Times New Roman"/>
          <w:noProof w:val="0"/>
          <w:sz w:val="21"/>
          <w:szCs w:val="21"/>
        </w:rPr>
        <w:t>.</w:t>
      </w:r>
    </w:p>
    <w:p w14:paraId="7E89649B" w14:textId="77777777" w:rsidR="003E740B" w:rsidRPr="000B7319" w:rsidRDefault="003E740B" w:rsidP="003E740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4"/>
          <w:lang w:bidi="lo-LA"/>
        </w:rPr>
        <w:t xml:space="preserve">Level of education -- </w:t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10"/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separate"/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end"/>
      </w:r>
      <w:bookmarkEnd w:id="20"/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No formal education;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11"/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21"/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Primary school;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12"/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22"/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Secondary school;</w:t>
      </w:r>
    </w:p>
    <w:p w14:paraId="7D5A78EC" w14:textId="0C651A4A" w:rsidR="003E740B" w:rsidRPr="000B7319" w:rsidRDefault="003E740B" w:rsidP="003E740B">
      <w:pPr>
        <w:pStyle w:val="ListParagraph"/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13"/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23"/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College/ university degree</w:t>
      </w:r>
      <w:r w:rsidR="00A0226D" w:rsidRPr="000B7319">
        <w:rPr>
          <w:rFonts w:ascii="Times New Roman" w:hAnsi="Times New Roman" w:cs="Times New Roman"/>
          <w:noProof w:val="0"/>
          <w:sz w:val="21"/>
          <w:szCs w:val="21"/>
        </w:rPr>
        <w:t>.</w:t>
      </w:r>
    </w:p>
    <w:p w14:paraId="0F8F01A2" w14:textId="2F1A572B" w:rsidR="003E740B" w:rsidRPr="000B7319" w:rsidRDefault="003E740B" w:rsidP="003E740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Occupation -- </w:t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14"/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separate"/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end"/>
      </w:r>
      <w:bookmarkEnd w:id="24"/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Retired government official; </w:t>
      </w:r>
      <w:r w:rsidR="00820AFB"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15"/>
      <w:r w:rsidR="00820AFB"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="00820AFB"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25"/>
      <w:r w:rsidR="00820AFB"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Self-employed or business owner; </w:t>
      </w:r>
      <w:r w:rsidR="00820AFB"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heck16"/>
      <w:r w:rsidR="00820AFB"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="00820AFB"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26"/>
      <w:r w:rsidR="00820AFB"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 Freelancer; </w:t>
      </w:r>
    </w:p>
    <w:p w14:paraId="208EDFDE" w14:textId="1DAE37CA" w:rsidR="00820AFB" w:rsidRPr="000B7319" w:rsidRDefault="00820AFB" w:rsidP="00820AFB">
      <w:pPr>
        <w:pStyle w:val="ListParagraph"/>
        <w:spacing w:line="360" w:lineRule="auto"/>
        <w:rPr>
          <w:rFonts w:ascii="Times New Roman" w:hAnsi="Times New Roman" w:cs="Times New Roman"/>
          <w:noProof w:val="0"/>
          <w:sz w:val="21"/>
          <w:szCs w:val="21"/>
        </w:rPr>
      </w:pP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Check17"/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27"/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Others</w:t>
      </w:r>
      <w:r w:rsidR="00A0226D" w:rsidRPr="000B7319">
        <w:rPr>
          <w:rFonts w:ascii="Times New Roman" w:hAnsi="Times New Roman" w:cs="Times New Roman"/>
          <w:noProof w:val="0"/>
          <w:sz w:val="21"/>
          <w:szCs w:val="21"/>
        </w:rPr>
        <w:t>.</w:t>
      </w:r>
    </w:p>
    <w:p w14:paraId="60CC6DF9" w14:textId="09505B6D" w:rsidR="00820AFB" w:rsidRPr="000B7319" w:rsidRDefault="00820AFB" w:rsidP="00EB58C0">
      <w:pPr>
        <w:spacing w:line="360" w:lineRule="auto"/>
        <w:ind w:firstLine="360"/>
        <w:rPr>
          <w:rFonts w:ascii="Times New Roman" w:hAnsi="Times New Roman" w:cs="DokChampa"/>
          <w:noProof w:val="0"/>
          <w:sz w:val="21"/>
          <w:szCs w:val="21"/>
          <w:u w:val="single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1"/>
          <w:u w:val="single"/>
          <w:lang w:bidi="lo-LA"/>
        </w:rPr>
        <w:t>Socioeconomic status</w:t>
      </w:r>
    </w:p>
    <w:p w14:paraId="4214D5D7" w14:textId="4859563F" w:rsidR="00EB58C0" w:rsidRPr="000B7319" w:rsidRDefault="00EB58C0" w:rsidP="00EB58C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Income level </w:t>
      </w:r>
    </w:p>
    <w:p w14:paraId="2C98B4D5" w14:textId="38CA4A11" w:rsidR="00EB58C0" w:rsidRPr="000B7319" w:rsidRDefault="00EB58C0" w:rsidP="00EB58C0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Monthly income range (Converted to USD) -- </w:t>
      </w:r>
      <w:r w:rsidR="00820AFB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</w:t>
      </w:r>
      <w:r w:rsidR="00820AFB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Check18"/>
      <w:r w:rsidR="00820AFB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separate"/>
      </w:r>
      <w:r w:rsidR="00820AFB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end"/>
      </w:r>
      <w:bookmarkEnd w:id="28"/>
      <w:r w:rsidR="00820AFB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</w:t>
      </w:r>
      <w:r w:rsidR="00820AFB"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Less than or equal to $125; </w:t>
      </w:r>
      <w:r w:rsidR="00820AFB"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29" w:name="Check19"/>
      <w:r w:rsidR="00820AFB"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="00820AFB"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29"/>
      <w:r w:rsidR="00820AFB"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More than $125 to $280</w:t>
      </w:r>
      <w:r w:rsidR="00A0226D"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; </w:t>
      </w:r>
      <w:r w:rsidR="00A0226D"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heck20"/>
      <w:r w:rsidR="00A0226D"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="00A0226D"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30"/>
      <w:r w:rsidR="00A0226D"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More than $280 to $500;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</w:t>
      </w:r>
      <w:r w:rsidR="00A0226D"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</w:t>
      </w:r>
      <w:r w:rsidR="00A0226D"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heck21"/>
      <w:r w:rsidR="00A0226D"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="00A0226D"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31"/>
      <w:r w:rsidR="00A0226D"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More than $500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.</w:t>
      </w:r>
    </w:p>
    <w:p w14:paraId="6AD01958" w14:textId="61B68444" w:rsidR="00820AFB" w:rsidRPr="000B7319" w:rsidRDefault="00EB58C0" w:rsidP="00EB58C0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Monthly income in actual number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Text11"/>
            <w:enabled/>
            <w:calcOnExit w:val="0"/>
            <w:textInput/>
          </w:ffData>
        </w:fldChar>
      </w:r>
      <w:bookmarkStart w:id="32" w:name="Text11"/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TEXT </w:instrText>
      </w:r>
      <w:r w:rsidRPr="000B7319">
        <w:rPr>
          <w:rFonts w:ascii="Times New Roman" w:hAnsi="Times New Roman" w:cs="Times New Roman"/>
          <w:noProof w:val="0"/>
          <w:sz w:val="21"/>
          <w:szCs w:val="21"/>
        </w:rP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32"/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Text12"/>
            <w:enabled/>
            <w:calcOnExit w:val="0"/>
            <w:textInput/>
          </w:ffData>
        </w:fldChar>
      </w:r>
      <w:bookmarkStart w:id="33" w:name="Text12"/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TEXT </w:instrText>
      </w:r>
      <w:r w:rsidRPr="000B7319">
        <w:rPr>
          <w:rFonts w:ascii="Times New Roman" w:hAnsi="Times New Roman" w:cs="Times New Roman"/>
          <w:noProof w:val="0"/>
          <w:sz w:val="21"/>
          <w:szCs w:val="21"/>
        </w:rP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33"/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Text13"/>
            <w:enabled/>
            <w:calcOnExit w:val="0"/>
            <w:textInput/>
          </w:ffData>
        </w:fldChar>
      </w:r>
      <w:bookmarkStart w:id="34" w:name="Text13"/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TEXT </w:instrText>
      </w:r>
      <w:r w:rsidRPr="000B7319">
        <w:rPr>
          <w:rFonts w:ascii="Times New Roman" w:hAnsi="Times New Roman" w:cs="Times New Roman"/>
          <w:noProof w:val="0"/>
          <w:sz w:val="21"/>
          <w:szCs w:val="21"/>
        </w:rP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34"/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USD</w:t>
      </w:r>
    </w:p>
    <w:p w14:paraId="2534BDBE" w14:textId="7534C5ED" w:rsidR="00A0226D" w:rsidRPr="000B7319" w:rsidRDefault="00A0226D" w:rsidP="00A0226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Means of transportation -- </w:t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Check22"/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separate"/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end"/>
      </w:r>
      <w:bookmarkEnd w:id="35"/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Without a vehicle (public transportation system);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Check23"/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36"/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Motorcycle;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bookmarkStart w:id="37" w:name="Check24"/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37"/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Car</w:t>
      </w:r>
      <w:r w:rsidR="00AA28EE">
        <w:rPr>
          <w:rFonts w:ascii="Times New Roman" w:hAnsi="Times New Roman" w:cs="Times New Roman"/>
          <w:noProof w:val="0"/>
          <w:sz w:val="21"/>
          <w:szCs w:val="21"/>
        </w:rPr>
        <w:t>.</w:t>
      </w:r>
    </w:p>
    <w:p w14:paraId="6B0075E7" w14:textId="50612D07" w:rsidR="00A0226D" w:rsidRPr="000B7319" w:rsidRDefault="00A0226D" w:rsidP="00EB58C0">
      <w:pPr>
        <w:spacing w:line="360" w:lineRule="auto"/>
        <w:ind w:firstLine="360"/>
        <w:rPr>
          <w:rFonts w:ascii="Times New Roman" w:hAnsi="Times New Roman" w:cs="DokChampa"/>
          <w:noProof w:val="0"/>
          <w:sz w:val="21"/>
          <w:szCs w:val="21"/>
          <w:u w:val="single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1"/>
          <w:u w:val="single"/>
          <w:lang w:bidi="lo-LA"/>
        </w:rPr>
        <w:t>Accessibility to hospital.</w:t>
      </w:r>
    </w:p>
    <w:p w14:paraId="7C538AD3" w14:textId="01CAC6B7" w:rsidR="00A0226D" w:rsidRPr="000B7319" w:rsidRDefault="00A0226D" w:rsidP="00A0226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Travelling time to the closest hospital </w:t>
      </w:r>
      <w:r w:rsidR="00DC79C6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>--</w:t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</w:t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Check25"/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separate"/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end"/>
      </w:r>
      <w:bookmarkEnd w:id="38"/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Less than 30 minutes;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bookmarkStart w:id="39" w:name="Check26"/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39"/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Between 30 to 60 minutes.</w:t>
      </w:r>
    </w:p>
    <w:p w14:paraId="5B35FD52" w14:textId="52774993" w:rsidR="00DC79C6" w:rsidRPr="000B7319" w:rsidRDefault="00DC79C6" w:rsidP="00A0226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Difficulty of accessing health care when needed </w:t>
      </w:r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-- </w:t>
      </w:r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bookmarkStart w:id="40" w:name="Check31"/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separate"/>
      </w:r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end"/>
      </w:r>
      <w:bookmarkEnd w:id="40"/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Very easy; </w:t>
      </w:r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bookmarkStart w:id="41" w:name="Check32"/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separate"/>
      </w:r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end"/>
      </w:r>
      <w:bookmarkEnd w:id="41"/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Easy; </w:t>
      </w:r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bookmarkStart w:id="42" w:name="Check33"/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separate"/>
      </w:r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end"/>
      </w:r>
      <w:bookmarkEnd w:id="42"/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Average; </w:t>
      </w:r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bookmarkStart w:id="43" w:name="Check34"/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separate"/>
      </w:r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end"/>
      </w:r>
      <w:bookmarkEnd w:id="43"/>
      <w:r w:rsidR="0040137E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Difficult;</w:t>
      </w:r>
    </w:p>
    <w:p w14:paraId="454E7E85" w14:textId="0A261504" w:rsidR="0040137E" w:rsidRPr="000B7319" w:rsidRDefault="0040137E" w:rsidP="0040137E">
      <w:pPr>
        <w:pStyle w:val="ListParagraph"/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bookmarkStart w:id="44" w:name="Check35"/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separate"/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end"/>
      </w:r>
      <w:bookmarkEnd w:id="44"/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Very difficult. </w:t>
      </w:r>
    </w:p>
    <w:p w14:paraId="7ABBE3CE" w14:textId="7200FA11" w:rsidR="00A0226D" w:rsidRPr="000B7319" w:rsidRDefault="00DC79C6" w:rsidP="00A0226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Presence of chronic conditions within households --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bookmarkStart w:id="45" w:name="Check29"/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45"/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No;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bookmarkStart w:id="46" w:name="Check30"/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bookmarkEnd w:id="46"/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Yes.</w:t>
      </w:r>
    </w:p>
    <w:p w14:paraId="22DFA850" w14:textId="37E9B594" w:rsidR="0040137E" w:rsidRPr="000B7319" w:rsidRDefault="0040137E" w:rsidP="0040137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Awareness about NHI/ SHI --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No;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Yes.</w:t>
      </w:r>
    </w:p>
    <w:p w14:paraId="1BE7D126" w14:textId="1D40C988" w:rsidR="0040137E" w:rsidRPr="000B7319" w:rsidRDefault="0040137E" w:rsidP="0040137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Health service utilization within 12 months --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No;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Yes (if yes please proceed to </w:t>
      </w:r>
      <w:r w:rsidR="00EB58C0" w:rsidRPr="000B7319">
        <w:rPr>
          <w:rFonts w:ascii="Times New Roman" w:hAnsi="Times New Roman" w:cs="Times New Roman"/>
          <w:noProof w:val="0"/>
          <w:sz w:val="21"/>
          <w:szCs w:val="21"/>
        </w:rPr>
        <w:t>“H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ealth </w:t>
      </w:r>
      <w:r w:rsidR="00EB58C0" w:rsidRPr="000B7319">
        <w:rPr>
          <w:rFonts w:ascii="Times New Roman" w:hAnsi="Times New Roman" w:cs="Times New Roman"/>
          <w:noProof w:val="0"/>
          <w:sz w:val="21"/>
          <w:szCs w:val="21"/>
        </w:rPr>
        <w:t>service expenditure”</w:t>
      </w:r>
    </w:p>
    <w:p w14:paraId="4AFF8B9C" w14:textId="10EE9C98" w:rsidR="00EB58C0" w:rsidRPr="000B7319" w:rsidRDefault="00EB58C0" w:rsidP="00EB58C0">
      <w:pPr>
        <w:spacing w:line="360" w:lineRule="auto"/>
        <w:ind w:firstLine="360"/>
        <w:rPr>
          <w:rFonts w:ascii="Times New Roman" w:hAnsi="Times New Roman" w:cs="DokChampa"/>
          <w:noProof w:val="0"/>
          <w:sz w:val="21"/>
          <w:szCs w:val="21"/>
          <w:u w:val="single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1"/>
          <w:u w:val="single"/>
          <w:lang w:bidi="lo-LA"/>
        </w:rPr>
        <w:t>Health service expenditure</w:t>
      </w:r>
    </w:p>
    <w:p w14:paraId="2CFA213A" w14:textId="551BD12F" w:rsidR="00EB58C0" w:rsidRPr="000B7319" w:rsidRDefault="00EB58C0" w:rsidP="00EB58C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>Monthly expenditure</w:t>
      </w:r>
    </w:p>
    <w:p w14:paraId="3300B1AD" w14:textId="1FEDA7E2" w:rsidR="00EB58C0" w:rsidRPr="000B7319" w:rsidRDefault="00EB58C0" w:rsidP="00EB58C0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Monthly expenditure  range (Converted to USD) --  </w:t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instrText xml:space="preserve"> FORMCHECKBOX </w:instrText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</w:r>
      <w:r w:rsidR="00D42F85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separate"/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fldChar w:fldCharType="end"/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Less than or equal to $125;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More than $125 to $280;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More than $280 to $500; 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CHECKBOX </w:instrText>
      </w:r>
      <w:r w:rsidR="00D42F85">
        <w:rPr>
          <w:rFonts w:ascii="Times New Roman" w:hAnsi="Times New Roman" w:cs="Times New Roman"/>
          <w:noProof w:val="0"/>
          <w:sz w:val="21"/>
          <w:szCs w:val="21"/>
        </w:rPr>
      </w:r>
      <w:r w:rsidR="00D42F85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More than $500.</w:t>
      </w:r>
    </w:p>
    <w:p w14:paraId="3CAD163C" w14:textId="5BF00017" w:rsidR="00EB58C0" w:rsidRPr="000B7319" w:rsidRDefault="00EB58C0" w:rsidP="00EB58C0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Monthly expenditure in actual number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Text11"/>
            <w:enabled/>
            <w:calcOnExit w:val="0"/>
            <w:textInput/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TEXT </w:instrText>
      </w:r>
      <w:r w:rsidRPr="000B7319">
        <w:rPr>
          <w:rFonts w:ascii="Times New Roman" w:hAnsi="Times New Roman" w:cs="Times New Roman"/>
          <w:noProof w:val="0"/>
          <w:sz w:val="21"/>
          <w:szCs w:val="21"/>
        </w:rP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Text12"/>
            <w:enabled/>
            <w:calcOnExit w:val="0"/>
            <w:textInput/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TEXT </w:instrText>
      </w:r>
      <w:r w:rsidRPr="000B7319">
        <w:rPr>
          <w:rFonts w:ascii="Times New Roman" w:hAnsi="Times New Roman" w:cs="Times New Roman"/>
          <w:noProof w:val="0"/>
          <w:sz w:val="21"/>
          <w:szCs w:val="21"/>
        </w:rP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Text13"/>
            <w:enabled/>
            <w:calcOnExit w:val="0"/>
            <w:textInput/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TEXT </w:instrText>
      </w:r>
      <w:r w:rsidRPr="000B7319">
        <w:rPr>
          <w:rFonts w:ascii="Times New Roman" w:hAnsi="Times New Roman" w:cs="Times New Roman"/>
          <w:noProof w:val="0"/>
          <w:sz w:val="21"/>
          <w:szCs w:val="21"/>
        </w:rP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USD</w:t>
      </w:r>
      <w:r w:rsidR="000B7319" w:rsidRPr="000B7319">
        <w:rPr>
          <w:rFonts w:ascii="Times New Roman" w:hAnsi="Times New Roman" w:cs="Times New Roman"/>
          <w:noProof w:val="0"/>
          <w:sz w:val="21"/>
          <w:szCs w:val="21"/>
        </w:rPr>
        <w:t>.</w:t>
      </w:r>
    </w:p>
    <w:p w14:paraId="02578FEC" w14:textId="56BC62FC" w:rsidR="00EB58C0" w:rsidRPr="000B7319" w:rsidRDefault="00EB58C0" w:rsidP="000B7319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>Estimate</w:t>
      </w:r>
      <w:r w:rsidR="000B7319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>d</w:t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total health expenditure related to IPD service</w:t>
      </w:r>
      <w:r w:rsidR="009F2F17">
        <w:rPr>
          <w:rFonts w:ascii="Times New Roman" w:hAnsi="Times New Roman" w:cs="DokChampa"/>
          <w:noProof w:val="0"/>
          <w:sz w:val="21"/>
          <w:szCs w:val="21"/>
          <w:lang w:bidi="lo-LA"/>
        </w:rPr>
        <w:t>s</w:t>
      </w:r>
      <w:r w:rsidR="000B7319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(not cover</w:t>
      </w:r>
      <w:r w:rsidR="009F2F17">
        <w:rPr>
          <w:rFonts w:ascii="Times New Roman" w:hAnsi="Times New Roman" w:cs="DokChampa"/>
          <w:noProof w:val="0"/>
          <w:sz w:val="21"/>
          <w:szCs w:val="21"/>
          <w:lang w:bidi="lo-LA"/>
        </w:rPr>
        <w:t>ed</w:t>
      </w:r>
      <w:r w:rsidR="000B7319"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by SH)</w:t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--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Text11"/>
            <w:enabled/>
            <w:calcOnExit w:val="0"/>
            <w:textInput/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TEXT </w:instrText>
      </w:r>
      <w:r w:rsidRPr="000B7319">
        <w:rPr>
          <w:rFonts w:ascii="Times New Roman" w:hAnsi="Times New Roman" w:cs="Times New Roman"/>
          <w:noProof w:val="0"/>
          <w:sz w:val="21"/>
          <w:szCs w:val="21"/>
        </w:rP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Text12"/>
            <w:enabled/>
            <w:calcOnExit w:val="0"/>
            <w:textInput/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TEXT </w:instrText>
      </w:r>
      <w:r w:rsidRPr="000B7319">
        <w:rPr>
          <w:rFonts w:ascii="Times New Roman" w:hAnsi="Times New Roman" w:cs="Times New Roman"/>
          <w:noProof w:val="0"/>
          <w:sz w:val="21"/>
          <w:szCs w:val="21"/>
        </w:rP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Text13"/>
            <w:enabled/>
            <w:calcOnExit w:val="0"/>
            <w:textInput/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TEXT </w:instrText>
      </w:r>
      <w:r w:rsidRPr="000B7319">
        <w:rPr>
          <w:rFonts w:ascii="Times New Roman" w:hAnsi="Times New Roman" w:cs="Times New Roman"/>
          <w:noProof w:val="0"/>
          <w:sz w:val="21"/>
          <w:szCs w:val="21"/>
        </w:rP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USD</w:t>
      </w:r>
      <w:r w:rsidR="000B7319" w:rsidRPr="000B7319">
        <w:rPr>
          <w:rFonts w:ascii="Times New Roman" w:hAnsi="Times New Roman" w:cs="Times New Roman"/>
          <w:noProof w:val="0"/>
          <w:sz w:val="21"/>
          <w:szCs w:val="21"/>
        </w:rPr>
        <w:t>.</w:t>
      </w:r>
    </w:p>
    <w:p w14:paraId="5483436B" w14:textId="049A10A9" w:rsidR="000B7319" w:rsidRPr="000B7319" w:rsidRDefault="000B7319" w:rsidP="000B7319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>Estimated medical expenditure (not cover</w:t>
      </w:r>
      <w:r w:rsidR="009F2F17">
        <w:rPr>
          <w:rFonts w:ascii="Times New Roman" w:hAnsi="Times New Roman" w:cs="DokChampa"/>
          <w:noProof w:val="0"/>
          <w:sz w:val="21"/>
          <w:szCs w:val="21"/>
          <w:lang w:bidi="lo-LA"/>
        </w:rPr>
        <w:t>ed</w:t>
      </w:r>
      <w:r w:rsidRPr="000B7319">
        <w:rPr>
          <w:rFonts w:ascii="Times New Roman" w:hAnsi="Times New Roman" w:cs="DokChampa"/>
          <w:noProof w:val="0"/>
          <w:sz w:val="21"/>
          <w:szCs w:val="21"/>
          <w:lang w:bidi="lo-LA"/>
        </w:rPr>
        <w:t xml:space="preserve"> by SH) --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Text11"/>
            <w:enabled/>
            <w:calcOnExit w:val="0"/>
            <w:textInput/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TEXT </w:instrText>
      </w:r>
      <w:r w:rsidRPr="000B7319">
        <w:rPr>
          <w:rFonts w:ascii="Times New Roman" w:hAnsi="Times New Roman" w:cs="Times New Roman"/>
          <w:noProof w:val="0"/>
          <w:sz w:val="21"/>
          <w:szCs w:val="21"/>
        </w:rP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Text12"/>
            <w:enabled/>
            <w:calcOnExit w:val="0"/>
            <w:textInput/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TEXT </w:instrText>
      </w:r>
      <w:r w:rsidRPr="000B7319">
        <w:rPr>
          <w:rFonts w:ascii="Times New Roman" w:hAnsi="Times New Roman" w:cs="Times New Roman"/>
          <w:noProof w:val="0"/>
          <w:sz w:val="21"/>
          <w:szCs w:val="21"/>
        </w:rP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Text13"/>
            <w:enabled/>
            <w:calcOnExit w:val="0"/>
            <w:textInput/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TEXT </w:instrText>
      </w:r>
      <w:r w:rsidRPr="000B7319">
        <w:rPr>
          <w:rFonts w:ascii="Times New Roman" w:hAnsi="Times New Roman" w:cs="Times New Roman"/>
          <w:noProof w:val="0"/>
          <w:sz w:val="21"/>
          <w:szCs w:val="21"/>
        </w:rP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USD</w:t>
      </w:r>
      <w:r w:rsidR="00AA28EE">
        <w:rPr>
          <w:rFonts w:ascii="Times New Roman" w:hAnsi="Times New Roman" w:cs="Times New Roman"/>
          <w:noProof w:val="0"/>
          <w:sz w:val="21"/>
          <w:szCs w:val="21"/>
        </w:rPr>
        <w:t>.</w:t>
      </w:r>
    </w:p>
    <w:p w14:paraId="5D88364B" w14:textId="257DC4BD" w:rsidR="00820AFB" w:rsidRPr="000B7319" w:rsidRDefault="000B7319" w:rsidP="000B7319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DokChampa"/>
          <w:noProof w:val="0"/>
          <w:sz w:val="21"/>
          <w:szCs w:val="21"/>
          <w:lang w:bidi="lo-LA"/>
        </w:rPr>
      </w:pPr>
      <w:r w:rsidRPr="000B7319">
        <w:rPr>
          <w:rFonts w:ascii="Times New Roman" w:hAnsi="Times New Roman" w:cs="Times New Roman"/>
          <w:noProof w:val="0"/>
          <w:sz w:val="21"/>
          <w:szCs w:val="21"/>
        </w:rPr>
        <w:t>Estimated nonmedical expenditure</w:t>
      </w:r>
      <w:r w:rsidRPr="000B7319">
        <w:rPr>
          <w:rStyle w:val="FootnoteReference"/>
          <w:rFonts w:ascii="Times New Roman" w:hAnsi="Times New Roman" w:cs="Times New Roman"/>
          <w:noProof w:val="0"/>
          <w:sz w:val="21"/>
          <w:szCs w:val="21"/>
        </w:rPr>
        <w:footnoteReference w:id="1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-- 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Text11"/>
            <w:enabled/>
            <w:calcOnExit w:val="0"/>
            <w:textInput/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TEXT </w:instrText>
      </w:r>
      <w:r w:rsidRPr="000B7319">
        <w:rPr>
          <w:rFonts w:ascii="Times New Roman" w:hAnsi="Times New Roman" w:cs="Times New Roman"/>
          <w:noProof w:val="0"/>
          <w:sz w:val="21"/>
          <w:szCs w:val="21"/>
        </w:rP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Text12"/>
            <w:enabled/>
            <w:calcOnExit w:val="0"/>
            <w:textInput/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TEXT </w:instrText>
      </w:r>
      <w:r w:rsidRPr="000B7319">
        <w:rPr>
          <w:rFonts w:ascii="Times New Roman" w:hAnsi="Times New Roman" w:cs="Times New Roman"/>
          <w:noProof w:val="0"/>
          <w:sz w:val="21"/>
          <w:szCs w:val="21"/>
        </w:rP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begin">
          <w:ffData>
            <w:name w:val="Text13"/>
            <w:enabled/>
            <w:calcOnExit w:val="0"/>
            <w:textInput/>
          </w:ffData>
        </w:fldCha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instrText xml:space="preserve"> FORMTEXT </w:instrText>
      </w:r>
      <w:r w:rsidRPr="000B7319">
        <w:rPr>
          <w:rFonts w:ascii="Times New Roman" w:hAnsi="Times New Roman" w:cs="Times New Roman"/>
          <w:noProof w:val="0"/>
          <w:sz w:val="21"/>
          <w:szCs w:val="21"/>
        </w:rPr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separate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> </w:t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fldChar w:fldCharType="end"/>
      </w:r>
      <w:r w:rsidRPr="000B7319">
        <w:rPr>
          <w:rFonts w:ascii="Times New Roman" w:hAnsi="Times New Roman" w:cs="Times New Roman"/>
          <w:noProof w:val="0"/>
          <w:sz w:val="21"/>
          <w:szCs w:val="21"/>
        </w:rPr>
        <w:t xml:space="preserve"> USD</w:t>
      </w:r>
      <w:r w:rsidR="00AA28EE">
        <w:rPr>
          <w:rFonts w:ascii="Times New Roman" w:hAnsi="Times New Roman" w:cs="Times New Roman"/>
          <w:noProof w:val="0"/>
          <w:sz w:val="21"/>
          <w:szCs w:val="21"/>
        </w:rPr>
        <w:t>.</w:t>
      </w:r>
    </w:p>
    <w:sectPr w:rsidR="00820AFB" w:rsidRPr="000B7319" w:rsidSect="007D231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097EB3" w14:textId="77777777" w:rsidR="00D42F85" w:rsidRDefault="00D42F85" w:rsidP="000B7319">
      <w:r>
        <w:separator/>
      </w:r>
    </w:p>
  </w:endnote>
  <w:endnote w:type="continuationSeparator" w:id="0">
    <w:p w14:paraId="3762B745" w14:textId="77777777" w:rsidR="00D42F85" w:rsidRDefault="00D42F85" w:rsidP="000B7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183C03" w14:textId="77777777" w:rsidR="00D42F85" w:rsidRDefault="00D42F85" w:rsidP="000B7319">
      <w:r>
        <w:separator/>
      </w:r>
    </w:p>
  </w:footnote>
  <w:footnote w:type="continuationSeparator" w:id="0">
    <w:p w14:paraId="64E225A5" w14:textId="77777777" w:rsidR="00D42F85" w:rsidRDefault="00D42F85" w:rsidP="000B7319">
      <w:r>
        <w:continuationSeparator/>
      </w:r>
    </w:p>
  </w:footnote>
  <w:footnote w:id="1">
    <w:p w14:paraId="03E55925" w14:textId="2AA52421" w:rsidR="000B7319" w:rsidRPr="000B7319" w:rsidRDefault="000B7319">
      <w:pPr>
        <w:pStyle w:val="FootnoteText"/>
        <w:rPr>
          <w:rFonts w:ascii="Times New Roman" w:hAnsi="Times New Roman" w:cs="Times New Roman"/>
        </w:rPr>
      </w:pPr>
      <w:r w:rsidRPr="000B7319">
        <w:rPr>
          <w:rStyle w:val="FootnoteReference"/>
          <w:rFonts w:ascii="Times New Roman" w:hAnsi="Times New Roman" w:cs="Times New Roman"/>
        </w:rPr>
        <w:footnoteRef/>
      </w:r>
      <w:r w:rsidRPr="000B7319">
        <w:rPr>
          <w:rFonts w:ascii="Times New Roman" w:hAnsi="Times New Roman" w:cs="Times New Roman"/>
        </w:rPr>
        <w:t xml:space="preserve"> Non-medical ex</w:t>
      </w:r>
      <w:r w:rsidR="004E4F44">
        <w:rPr>
          <w:rFonts w:ascii="Times New Roman" w:hAnsi="Times New Roman" w:cs="Times New Roman"/>
        </w:rPr>
        <w:t>penditure</w:t>
      </w:r>
      <w:r w:rsidRPr="000B7319">
        <w:rPr>
          <w:rFonts w:ascii="Times New Roman" w:hAnsi="Times New Roman" w:cs="Times New Roman"/>
        </w:rPr>
        <w:t>s are those that are essential to healthcare facilities but are not directly related to treatment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D93B87"/>
    <w:multiLevelType w:val="hybridMultilevel"/>
    <w:tmpl w:val="E27AF3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659245E"/>
    <w:multiLevelType w:val="hybridMultilevel"/>
    <w:tmpl w:val="B1967E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EB30FCD"/>
    <w:multiLevelType w:val="hybridMultilevel"/>
    <w:tmpl w:val="E61A3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AA0A86"/>
    <w:multiLevelType w:val="hybridMultilevel"/>
    <w:tmpl w:val="E3C465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form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31C"/>
    <w:rsid w:val="00001423"/>
    <w:rsid w:val="000071C0"/>
    <w:rsid w:val="00015469"/>
    <w:rsid w:val="000165E5"/>
    <w:rsid w:val="00030670"/>
    <w:rsid w:val="00032F17"/>
    <w:rsid w:val="00033832"/>
    <w:rsid w:val="00040645"/>
    <w:rsid w:val="00040D61"/>
    <w:rsid w:val="00042564"/>
    <w:rsid w:val="00043D0F"/>
    <w:rsid w:val="000466C4"/>
    <w:rsid w:val="00047340"/>
    <w:rsid w:val="000505A1"/>
    <w:rsid w:val="000509BF"/>
    <w:rsid w:val="00050F39"/>
    <w:rsid w:val="00051F30"/>
    <w:rsid w:val="00052318"/>
    <w:rsid w:val="000531B0"/>
    <w:rsid w:val="0005563D"/>
    <w:rsid w:val="00057390"/>
    <w:rsid w:val="00057AF5"/>
    <w:rsid w:val="00057DE4"/>
    <w:rsid w:val="00063B9A"/>
    <w:rsid w:val="00063E23"/>
    <w:rsid w:val="00066C78"/>
    <w:rsid w:val="00070233"/>
    <w:rsid w:val="000734F8"/>
    <w:rsid w:val="00073898"/>
    <w:rsid w:val="00074461"/>
    <w:rsid w:val="00074726"/>
    <w:rsid w:val="000836C7"/>
    <w:rsid w:val="00084783"/>
    <w:rsid w:val="00086A93"/>
    <w:rsid w:val="000922C7"/>
    <w:rsid w:val="00093F60"/>
    <w:rsid w:val="00096DF1"/>
    <w:rsid w:val="00096DF2"/>
    <w:rsid w:val="00097714"/>
    <w:rsid w:val="000A257B"/>
    <w:rsid w:val="000A4040"/>
    <w:rsid w:val="000A595E"/>
    <w:rsid w:val="000A6128"/>
    <w:rsid w:val="000A6168"/>
    <w:rsid w:val="000A6D6F"/>
    <w:rsid w:val="000B30E0"/>
    <w:rsid w:val="000B671F"/>
    <w:rsid w:val="000B7319"/>
    <w:rsid w:val="000B75ED"/>
    <w:rsid w:val="000B7663"/>
    <w:rsid w:val="000C0543"/>
    <w:rsid w:val="000C0694"/>
    <w:rsid w:val="000C0E20"/>
    <w:rsid w:val="000C1BA8"/>
    <w:rsid w:val="000C79B4"/>
    <w:rsid w:val="000D39C7"/>
    <w:rsid w:val="000D5962"/>
    <w:rsid w:val="000D608F"/>
    <w:rsid w:val="000D79F8"/>
    <w:rsid w:val="000E1992"/>
    <w:rsid w:val="000E334C"/>
    <w:rsid w:val="000E4637"/>
    <w:rsid w:val="000E674C"/>
    <w:rsid w:val="000E674E"/>
    <w:rsid w:val="000E7883"/>
    <w:rsid w:val="000E7F83"/>
    <w:rsid w:val="000F095A"/>
    <w:rsid w:val="000F3E8F"/>
    <w:rsid w:val="000F5D86"/>
    <w:rsid w:val="000F63E2"/>
    <w:rsid w:val="000F750C"/>
    <w:rsid w:val="001001BD"/>
    <w:rsid w:val="001042E7"/>
    <w:rsid w:val="001054A3"/>
    <w:rsid w:val="001135E7"/>
    <w:rsid w:val="00116088"/>
    <w:rsid w:val="00122C2D"/>
    <w:rsid w:val="00125127"/>
    <w:rsid w:val="00127399"/>
    <w:rsid w:val="00127A4A"/>
    <w:rsid w:val="00127AB6"/>
    <w:rsid w:val="001354C9"/>
    <w:rsid w:val="00136789"/>
    <w:rsid w:val="00140B6A"/>
    <w:rsid w:val="0014572F"/>
    <w:rsid w:val="00147E23"/>
    <w:rsid w:val="0015181B"/>
    <w:rsid w:val="00152B3C"/>
    <w:rsid w:val="00153DB5"/>
    <w:rsid w:val="001548CD"/>
    <w:rsid w:val="00154E61"/>
    <w:rsid w:val="00156695"/>
    <w:rsid w:val="001575C5"/>
    <w:rsid w:val="001578D0"/>
    <w:rsid w:val="001601D4"/>
    <w:rsid w:val="00160E7B"/>
    <w:rsid w:val="00161F6D"/>
    <w:rsid w:val="00163286"/>
    <w:rsid w:val="00164EB6"/>
    <w:rsid w:val="00167337"/>
    <w:rsid w:val="00171D92"/>
    <w:rsid w:val="00173B9A"/>
    <w:rsid w:val="0017526A"/>
    <w:rsid w:val="0017555F"/>
    <w:rsid w:val="00175DFF"/>
    <w:rsid w:val="001761A5"/>
    <w:rsid w:val="001774D3"/>
    <w:rsid w:val="0018023B"/>
    <w:rsid w:val="0018127C"/>
    <w:rsid w:val="0018166E"/>
    <w:rsid w:val="00187BDE"/>
    <w:rsid w:val="00187EBF"/>
    <w:rsid w:val="0019047C"/>
    <w:rsid w:val="00191B89"/>
    <w:rsid w:val="00194140"/>
    <w:rsid w:val="001A1115"/>
    <w:rsid w:val="001A1ED5"/>
    <w:rsid w:val="001A5033"/>
    <w:rsid w:val="001A5A65"/>
    <w:rsid w:val="001B10EB"/>
    <w:rsid w:val="001B31FE"/>
    <w:rsid w:val="001B39D1"/>
    <w:rsid w:val="001C0AE5"/>
    <w:rsid w:val="001C5C7A"/>
    <w:rsid w:val="001C6940"/>
    <w:rsid w:val="001C6C59"/>
    <w:rsid w:val="001C7520"/>
    <w:rsid w:val="001C7CAA"/>
    <w:rsid w:val="001D1F99"/>
    <w:rsid w:val="001D2F22"/>
    <w:rsid w:val="001D30B1"/>
    <w:rsid w:val="001D6250"/>
    <w:rsid w:val="001D67F4"/>
    <w:rsid w:val="001D6D5C"/>
    <w:rsid w:val="001E0907"/>
    <w:rsid w:val="001E106C"/>
    <w:rsid w:val="001E3857"/>
    <w:rsid w:val="001E4E20"/>
    <w:rsid w:val="001E54AB"/>
    <w:rsid w:val="001E574B"/>
    <w:rsid w:val="001E5889"/>
    <w:rsid w:val="001E78C9"/>
    <w:rsid w:val="001F1139"/>
    <w:rsid w:val="001F1C93"/>
    <w:rsid w:val="001F1EC9"/>
    <w:rsid w:val="001F24B9"/>
    <w:rsid w:val="001F59D8"/>
    <w:rsid w:val="001F70A7"/>
    <w:rsid w:val="002015A6"/>
    <w:rsid w:val="00202282"/>
    <w:rsid w:val="00202994"/>
    <w:rsid w:val="00202FB8"/>
    <w:rsid w:val="002030AC"/>
    <w:rsid w:val="002043F9"/>
    <w:rsid w:val="00207F9A"/>
    <w:rsid w:val="0021467B"/>
    <w:rsid w:val="0021696B"/>
    <w:rsid w:val="002169E0"/>
    <w:rsid w:val="00217B3C"/>
    <w:rsid w:val="00217DB5"/>
    <w:rsid w:val="0022147C"/>
    <w:rsid w:val="00225390"/>
    <w:rsid w:val="0022684E"/>
    <w:rsid w:val="00226A2B"/>
    <w:rsid w:val="00226FA4"/>
    <w:rsid w:val="002301CA"/>
    <w:rsid w:val="00232AA2"/>
    <w:rsid w:val="00236931"/>
    <w:rsid w:val="0024184C"/>
    <w:rsid w:val="002455F3"/>
    <w:rsid w:val="002465B2"/>
    <w:rsid w:val="00250410"/>
    <w:rsid w:val="0025148A"/>
    <w:rsid w:val="002554A5"/>
    <w:rsid w:val="0025657E"/>
    <w:rsid w:val="00257923"/>
    <w:rsid w:val="00257FBB"/>
    <w:rsid w:val="00261C0E"/>
    <w:rsid w:val="00273C5F"/>
    <w:rsid w:val="002747C4"/>
    <w:rsid w:val="00281AE8"/>
    <w:rsid w:val="00283B92"/>
    <w:rsid w:val="002850BC"/>
    <w:rsid w:val="00285181"/>
    <w:rsid w:val="0028649A"/>
    <w:rsid w:val="002864B8"/>
    <w:rsid w:val="00286D28"/>
    <w:rsid w:val="00287CA0"/>
    <w:rsid w:val="0029224C"/>
    <w:rsid w:val="00292B26"/>
    <w:rsid w:val="00294E32"/>
    <w:rsid w:val="002967AF"/>
    <w:rsid w:val="002A05B4"/>
    <w:rsid w:val="002A209F"/>
    <w:rsid w:val="002A2ABF"/>
    <w:rsid w:val="002A3919"/>
    <w:rsid w:val="002A6A82"/>
    <w:rsid w:val="002B17BD"/>
    <w:rsid w:val="002B65CC"/>
    <w:rsid w:val="002B7027"/>
    <w:rsid w:val="002B7D4A"/>
    <w:rsid w:val="002C36F7"/>
    <w:rsid w:val="002C5A5F"/>
    <w:rsid w:val="002D4768"/>
    <w:rsid w:val="002D4979"/>
    <w:rsid w:val="002D6F4B"/>
    <w:rsid w:val="002E3A76"/>
    <w:rsid w:val="002E4586"/>
    <w:rsid w:val="002F0A58"/>
    <w:rsid w:val="002F0CB5"/>
    <w:rsid w:val="002F1D24"/>
    <w:rsid w:val="002F250B"/>
    <w:rsid w:val="003005C4"/>
    <w:rsid w:val="00300929"/>
    <w:rsid w:val="00301569"/>
    <w:rsid w:val="00301657"/>
    <w:rsid w:val="00302083"/>
    <w:rsid w:val="00306EB2"/>
    <w:rsid w:val="003118B0"/>
    <w:rsid w:val="00314E95"/>
    <w:rsid w:val="00315084"/>
    <w:rsid w:val="003159BC"/>
    <w:rsid w:val="00315D9B"/>
    <w:rsid w:val="0032039B"/>
    <w:rsid w:val="0032220C"/>
    <w:rsid w:val="00322B0F"/>
    <w:rsid w:val="0033097E"/>
    <w:rsid w:val="00333456"/>
    <w:rsid w:val="003339FD"/>
    <w:rsid w:val="00333A2C"/>
    <w:rsid w:val="00335533"/>
    <w:rsid w:val="0033704D"/>
    <w:rsid w:val="00337824"/>
    <w:rsid w:val="003412F9"/>
    <w:rsid w:val="00341475"/>
    <w:rsid w:val="00341EEE"/>
    <w:rsid w:val="00343A12"/>
    <w:rsid w:val="00346F21"/>
    <w:rsid w:val="003479D9"/>
    <w:rsid w:val="00351594"/>
    <w:rsid w:val="0035255C"/>
    <w:rsid w:val="00353145"/>
    <w:rsid w:val="00353FA1"/>
    <w:rsid w:val="00355321"/>
    <w:rsid w:val="00361622"/>
    <w:rsid w:val="003616D4"/>
    <w:rsid w:val="0036298E"/>
    <w:rsid w:val="00364BDE"/>
    <w:rsid w:val="0036629D"/>
    <w:rsid w:val="00366456"/>
    <w:rsid w:val="003709D4"/>
    <w:rsid w:val="003710E8"/>
    <w:rsid w:val="00376019"/>
    <w:rsid w:val="003766AB"/>
    <w:rsid w:val="00383384"/>
    <w:rsid w:val="0038387B"/>
    <w:rsid w:val="0038556A"/>
    <w:rsid w:val="0038675E"/>
    <w:rsid w:val="00387DEA"/>
    <w:rsid w:val="00390020"/>
    <w:rsid w:val="00391A19"/>
    <w:rsid w:val="003952E9"/>
    <w:rsid w:val="00395691"/>
    <w:rsid w:val="003A0E41"/>
    <w:rsid w:val="003A25E8"/>
    <w:rsid w:val="003A3D15"/>
    <w:rsid w:val="003A4D42"/>
    <w:rsid w:val="003A5B43"/>
    <w:rsid w:val="003B06B4"/>
    <w:rsid w:val="003B0B86"/>
    <w:rsid w:val="003C0EB7"/>
    <w:rsid w:val="003C1C39"/>
    <w:rsid w:val="003C1E2B"/>
    <w:rsid w:val="003C21C3"/>
    <w:rsid w:val="003C4862"/>
    <w:rsid w:val="003C6C3B"/>
    <w:rsid w:val="003C7BA7"/>
    <w:rsid w:val="003C7D39"/>
    <w:rsid w:val="003D109F"/>
    <w:rsid w:val="003D1103"/>
    <w:rsid w:val="003D1E32"/>
    <w:rsid w:val="003D5B38"/>
    <w:rsid w:val="003D7F41"/>
    <w:rsid w:val="003E740B"/>
    <w:rsid w:val="003E766D"/>
    <w:rsid w:val="003F7562"/>
    <w:rsid w:val="004006D2"/>
    <w:rsid w:val="0040119D"/>
    <w:rsid w:val="0040137E"/>
    <w:rsid w:val="00401D20"/>
    <w:rsid w:val="00402AA4"/>
    <w:rsid w:val="00403745"/>
    <w:rsid w:val="00403F4C"/>
    <w:rsid w:val="00405BFF"/>
    <w:rsid w:val="00405D59"/>
    <w:rsid w:val="004117E7"/>
    <w:rsid w:val="004132C4"/>
    <w:rsid w:val="00413A7A"/>
    <w:rsid w:val="004156C7"/>
    <w:rsid w:val="004169E6"/>
    <w:rsid w:val="00417334"/>
    <w:rsid w:val="00421781"/>
    <w:rsid w:val="00423048"/>
    <w:rsid w:val="00427E36"/>
    <w:rsid w:val="00433845"/>
    <w:rsid w:val="00433BD0"/>
    <w:rsid w:val="00437721"/>
    <w:rsid w:val="004402DD"/>
    <w:rsid w:val="004409CA"/>
    <w:rsid w:val="004414FF"/>
    <w:rsid w:val="0044168C"/>
    <w:rsid w:val="004436F5"/>
    <w:rsid w:val="0044376A"/>
    <w:rsid w:val="00443844"/>
    <w:rsid w:val="00447932"/>
    <w:rsid w:val="00450887"/>
    <w:rsid w:val="004517F4"/>
    <w:rsid w:val="0045193F"/>
    <w:rsid w:val="00452207"/>
    <w:rsid w:val="00452592"/>
    <w:rsid w:val="00452C1D"/>
    <w:rsid w:val="004530E6"/>
    <w:rsid w:val="00453427"/>
    <w:rsid w:val="00455C24"/>
    <w:rsid w:val="00457189"/>
    <w:rsid w:val="00461BB9"/>
    <w:rsid w:val="00466123"/>
    <w:rsid w:val="00466CFE"/>
    <w:rsid w:val="004708F5"/>
    <w:rsid w:val="00471E09"/>
    <w:rsid w:val="00472F1B"/>
    <w:rsid w:val="0047408C"/>
    <w:rsid w:val="00474561"/>
    <w:rsid w:val="00474A4A"/>
    <w:rsid w:val="004751A9"/>
    <w:rsid w:val="00476F5D"/>
    <w:rsid w:val="004835F8"/>
    <w:rsid w:val="00487613"/>
    <w:rsid w:val="00490182"/>
    <w:rsid w:val="004936F3"/>
    <w:rsid w:val="004A078B"/>
    <w:rsid w:val="004A3749"/>
    <w:rsid w:val="004A4D72"/>
    <w:rsid w:val="004A75C8"/>
    <w:rsid w:val="004A7770"/>
    <w:rsid w:val="004B1618"/>
    <w:rsid w:val="004B3128"/>
    <w:rsid w:val="004B651E"/>
    <w:rsid w:val="004B6FF1"/>
    <w:rsid w:val="004B75A6"/>
    <w:rsid w:val="004C369A"/>
    <w:rsid w:val="004C720B"/>
    <w:rsid w:val="004D152A"/>
    <w:rsid w:val="004D3222"/>
    <w:rsid w:val="004E05AF"/>
    <w:rsid w:val="004E171F"/>
    <w:rsid w:val="004E3556"/>
    <w:rsid w:val="004E4ECB"/>
    <w:rsid w:val="004E4F44"/>
    <w:rsid w:val="004E6882"/>
    <w:rsid w:val="004E68EC"/>
    <w:rsid w:val="004F15AF"/>
    <w:rsid w:val="004F1D43"/>
    <w:rsid w:val="004F23B5"/>
    <w:rsid w:val="004F4824"/>
    <w:rsid w:val="004F7E7A"/>
    <w:rsid w:val="00502C98"/>
    <w:rsid w:val="00504282"/>
    <w:rsid w:val="00504300"/>
    <w:rsid w:val="005057A2"/>
    <w:rsid w:val="00505EBF"/>
    <w:rsid w:val="0050790E"/>
    <w:rsid w:val="005115B1"/>
    <w:rsid w:val="00511717"/>
    <w:rsid w:val="005136A9"/>
    <w:rsid w:val="00516D34"/>
    <w:rsid w:val="0051708B"/>
    <w:rsid w:val="00517916"/>
    <w:rsid w:val="00520CEC"/>
    <w:rsid w:val="00522DA2"/>
    <w:rsid w:val="00523C8F"/>
    <w:rsid w:val="005270BD"/>
    <w:rsid w:val="0053282D"/>
    <w:rsid w:val="00534047"/>
    <w:rsid w:val="00536E72"/>
    <w:rsid w:val="00537A1F"/>
    <w:rsid w:val="00540305"/>
    <w:rsid w:val="00541150"/>
    <w:rsid w:val="00541C75"/>
    <w:rsid w:val="005420D2"/>
    <w:rsid w:val="00543FB9"/>
    <w:rsid w:val="00546A5B"/>
    <w:rsid w:val="00551E08"/>
    <w:rsid w:val="005553F9"/>
    <w:rsid w:val="00555B72"/>
    <w:rsid w:val="00555FDE"/>
    <w:rsid w:val="00557578"/>
    <w:rsid w:val="00557C38"/>
    <w:rsid w:val="00561BDB"/>
    <w:rsid w:val="005626B4"/>
    <w:rsid w:val="00562EF0"/>
    <w:rsid w:val="005635E0"/>
    <w:rsid w:val="00564E46"/>
    <w:rsid w:val="005656BC"/>
    <w:rsid w:val="00570027"/>
    <w:rsid w:val="005706DF"/>
    <w:rsid w:val="00572593"/>
    <w:rsid w:val="005735D4"/>
    <w:rsid w:val="00574143"/>
    <w:rsid w:val="0057568A"/>
    <w:rsid w:val="005805F4"/>
    <w:rsid w:val="005817B7"/>
    <w:rsid w:val="0058316E"/>
    <w:rsid w:val="00583D73"/>
    <w:rsid w:val="00584750"/>
    <w:rsid w:val="00590D5F"/>
    <w:rsid w:val="005917CF"/>
    <w:rsid w:val="00594937"/>
    <w:rsid w:val="005A040F"/>
    <w:rsid w:val="005A4292"/>
    <w:rsid w:val="005A6867"/>
    <w:rsid w:val="005B1417"/>
    <w:rsid w:val="005B169F"/>
    <w:rsid w:val="005C1EDF"/>
    <w:rsid w:val="005C3145"/>
    <w:rsid w:val="005C3461"/>
    <w:rsid w:val="005C3CC1"/>
    <w:rsid w:val="005C5699"/>
    <w:rsid w:val="005C7F0E"/>
    <w:rsid w:val="005D04E6"/>
    <w:rsid w:val="005D1BA4"/>
    <w:rsid w:val="005D6C7E"/>
    <w:rsid w:val="005E03A8"/>
    <w:rsid w:val="005E05E1"/>
    <w:rsid w:val="005E066E"/>
    <w:rsid w:val="005E4722"/>
    <w:rsid w:val="005E6050"/>
    <w:rsid w:val="005F193A"/>
    <w:rsid w:val="005F261F"/>
    <w:rsid w:val="005F34BF"/>
    <w:rsid w:val="005F4B05"/>
    <w:rsid w:val="005F4CD3"/>
    <w:rsid w:val="005F6661"/>
    <w:rsid w:val="0060238A"/>
    <w:rsid w:val="00605E7F"/>
    <w:rsid w:val="00606CEE"/>
    <w:rsid w:val="0061019B"/>
    <w:rsid w:val="00610E41"/>
    <w:rsid w:val="006114D9"/>
    <w:rsid w:val="00611579"/>
    <w:rsid w:val="0061175D"/>
    <w:rsid w:val="0061186B"/>
    <w:rsid w:val="0061415C"/>
    <w:rsid w:val="00617459"/>
    <w:rsid w:val="0062177F"/>
    <w:rsid w:val="0062437A"/>
    <w:rsid w:val="00625076"/>
    <w:rsid w:val="00625816"/>
    <w:rsid w:val="00627267"/>
    <w:rsid w:val="006316C5"/>
    <w:rsid w:val="00633158"/>
    <w:rsid w:val="006340DC"/>
    <w:rsid w:val="006360D3"/>
    <w:rsid w:val="006416F0"/>
    <w:rsid w:val="00645989"/>
    <w:rsid w:val="00645D6F"/>
    <w:rsid w:val="00650566"/>
    <w:rsid w:val="00653482"/>
    <w:rsid w:val="0065478E"/>
    <w:rsid w:val="006560FA"/>
    <w:rsid w:val="006606A6"/>
    <w:rsid w:val="00670465"/>
    <w:rsid w:val="006731FC"/>
    <w:rsid w:val="00673AA1"/>
    <w:rsid w:val="00675239"/>
    <w:rsid w:val="0067609D"/>
    <w:rsid w:val="006769C0"/>
    <w:rsid w:val="00677C3A"/>
    <w:rsid w:val="0068019E"/>
    <w:rsid w:val="00680E87"/>
    <w:rsid w:val="0068107D"/>
    <w:rsid w:val="00681B86"/>
    <w:rsid w:val="00681F42"/>
    <w:rsid w:val="00683437"/>
    <w:rsid w:val="00683C69"/>
    <w:rsid w:val="00684DD5"/>
    <w:rsid w:val="0068687D"/>
    <w:rsid w:val="006870BA"/>
    <w:rsid w:val="006946BB"/>
    <w:rsid w:val="0069646E"/>
    <w:rsid w:val="006A0FB2"/>
    <w:rsid w:val="006A128E"/>
    <w:rsid w:val="006A1490"/>
    <w:rsid w:val="006A4680"/>
    <w:rsid w:val="006A4CB7"/>
    <w:rsid w:val="006A56EF"/>
    <w:rsid w:val="006A6FC8"/>
    <w:rsid w:val="006B4955"/>
    <w:rsid w:val="006B6010"/>
    <w:rsid w:val="006B78C8"/>
    <w:rsid w:val="006C2044"/>
    <w:rsid w:val="006C793B"/>
    <w:rsid w:val="006D1972"/>
    <w:rsid w:val="006D1D53"/>
    <w:rsid w:val="006D1F1E"/>
    <w:rsid w:val="006D399E"/>
    <w:rsid w:val="006D5473"/>
    <w:rsid w:val="006E5DE2"/>
    <w:rsid w:val="006E718A"/>
    <w:rsid w:val="006E79D6"/>
    <w:rsid w:val="006E7C44"/>
    <w:rsid w:val="006E7D83"/>
    <w:rsid w:val="007010F1"/>
    <w:rsid w:val="00701B6F"/>
    <w:rsid w:val="00701E45"/>
    <w:rsid w:val="00704ECA"/>
    <w:rsid w:val="00707D19"/>
    <w:rsid w:val="00712F23"/>
    <w:rsid w:val="00713032"/>
    <w:rsid w:val="00713497"/>
    <w:rsid w:val="007160D6"/>
    <w:rsid w:val="00716790"/>
    <w:rsid w:val="00723DAE"/>
    <w:rsid w:val="00724E16"/>
    <w:rsid w:val="00726809"/>
    <w:rsid w:val="00726AD4"/>
    <w:rsid w:val="00726B96"/>
    <w:rsid w:val="00733BB2"/>
    <w:rsid w:val="00735EDD"/>
    <w:rsid w:val="007407E5"/>
    <w:rsid w:val="007409F2"/>
    <w:rsid w:val="00742820"/>
    <w:rsid w:val="007433D7"/>
    <w:rsid w:val="00743834"/>
    <w:rsid w:val="0074534C"/>
    <w:rsid w:val="007478B7"/>
    <w:rsid w:val="007500A9"/>
    <w:rsid w:val="007507D8"/>
    <w:rsid w:val="00752BB2"/>
    <w:rsid w:val="00755F44"/>
    <w:rsid w:val="007569F6"/>
    <w:rsid w:val="00757139"/>
    <w:rsid w:val="00762524"/>
    <w:rsid w:val="0076418F"/>
    <w:rsid w:val="007647F8"/>
    <w:rsid w:val="00764D52"/>
    <w:rsid w:val="007651CE"/>
    <w:rsid w:val="00766256"/>
    <w:rsid w:val="00771288"/>
    <w:rsid w:val="00772366"/>
    <w:rsid w:val="0077281B"/>
    <w:rsid w:val="007778FD"/>
    <w:rsid w:val="00780D91"/>
    <w:rsid w:val="007815FA"/>
    <w:rsid w:val="007864A5"/>
    <w:rsid w:val="00786A10"/>
    <w:rsid w:val="0078752E"/>
    <w:rsid w:val="00787AF2"/>
    <w:rsid w:val="00790BFD"/>
    <w:rsid w:val="00794170"/>
    <w:rsid w:val="0079453E"/>
    <w:rsid w:val="00796A27"/>
    <w:rsid w:val="00796EDE"/>
    <w:rsid w:val="007A2A70"/>
    <w:rsid w:val="007A3192"/>
    <w:rsid w:val="007A5CEF"/>
    <w:rsid w:val="007B02B0"/>
    <w:rsid w:val="007B193E"/>
    <w:rsid w:val="007B3FBC"/>
    <w:rsid w:val="007B6E86"/>
    <w:rsid w:val="007C1162"/>
    <w:rsid w:val="007C1861"/>
    <w:rsid w:val="007C4A24"/>
    <w:rsid w:val="007C67E9"/>
    <w:rsid w:val="007C77BE"/>
    <w:rsid w:val="007C7DF0"/>
    <w:rsid w:val="007D0AF1"/>
    <w:rsid w:val="007D0BE0"/>
    <w:rsid w:val="007D22AD"/>
    <w:rsid w:val="007D231C"/>
    <w:rsid w:val="007D2DD2"/>
    <w:rsid w:val="007D4AE6"/>
    <w:rsid w:val="007D7027"/>
    <w:rsid w:val="007E1E73"/>
    <w:rsid w:val="007E2505"/>
    <w:rsid w:val="007E418A"/>
    <w:rsid w:val="007E52CD"/>
    <w:rsid w:val="007E64ED"/>
    <w:rsid w:val="007E6D8B"/>
    <w:rsid w:val="007E76BC"/>
    <w:rsid w:val="007F2AA5"/>
    <w:rsid w:val="007F3687"/>
    <w:rsid w:val="007F7C9A"/>
    <w:rsid w:val="00800EDA"/>
    <w:rsid w:val="00802CAA"/>
    <w:rsid w:val="0080327D"/>
    <w:rsid w:val="0080453C"/>
    <w:rsid w:val="00804A6E"/>
    <w:rsid w:val="00804B16"/>
    <w:rsid w:val="0080647D"/>
    <w:rsid w:val="00812A0B"/>
    <w:rsid w:val="008160CC"/>
    <w:rsid w:val="00820AFB"/>
    <w:rsid w:val="00822406"/>
    <w:rsid w:val="00822421"/>
    <w:rsid w:val="00822510"/>
    <w:rsid w:val="00824044"/>
    <w:rsid w:val="00824577"/>
    <w:rsid w:val="00827BC8"/>
    <w:rsid w:val="00830E8F"/>
    <w:rsid w:val="00831E6E"/>
    <w:rsid w:val="0083414A"/>
    <w:rsid w:val="00835F5B"/>
    <w:rsid w:val="00836A02"/>
    <w:rsid w:val="00836E6F"/>
    <w:rsid w:val="00837E8E"/>
    <w:rsid w:val="00842819"/>
    <w:rsid w:val="00843FA3"/>
    <w:rsid w:val="00850DD9"/>
    <w:rsid w:val="00854F70"/>
    <w:rsid w:val="0085684D"/>
    <w:rsid w:val="00865925"/>
    <w:rsid w:val="00867516"/>
    <w:rsid w:val="00867E52"/>
    <w:rsid w:val="00876611"/>
    <w:rsid w:val="008769B8"/>
    <w:rsid w:val="0088523D"/>
    <w:rsid w:val="00885E3C"/>
    <w:rsid w:val="0088672B"/>
    <w:rsid w:val="00887984"/>
    <w:rsid w:val="008926BE"/>
    <w:rsid w:val="00892DFC"/>
    <w:rsid w:val="0089592A"/>
    <w:rsid w:val="0089608E"/>
    <w:rsid w:val="008A3839"/>
    <w:rsid w:val="008A70B0"/>
    <w:rsid w:val="008A70EC"/>
    <w:rsid w:val="008A7197"/>
    <w:rsid w:val="008A74AC"/>
    <w:rsid w:val="008B0043"/>
    <w:rsid w:val="008B0B58"/>
    <w:rsid w:val="008B0DA9"/>
    <w:rsid w:val="008B2563"/>
    <w:rsid w:val="008B3AF5"/>
    <w:rsid w:val="008B3BB2"/>
    <w:rsid w:val="008B4DBC"/>
    <w:rsid w:val="008B57B5"/>
    <w:rsid w:val="008B6F1E"/>
    <w:rsid w:val="008B78A6"/>
    <w:rsid w:val="008C1129"/>
    <w:rsid w:val="008C21C6"/>
    <w:rsid w:val="008C4952"/>
    <w:rsid w:val="008C54CB"/>
    <w:rsid w:val="008C72DF"/>
    <w:rsid w:val="008D0082"/>
    <w:rsid w:val="008D1509"/>
    <w:rsid w:val="008D29EF"/>
    <w:rsid w:val="008D360D"/>
    <w:rsid w:val="008D3DA0"/>
    <w:rsid w:val="008D3F13"/>
    <w:rsid w:val="008D5157"/>
    <w:rsid w:val="008E12D9"/>
    <w:rsid w:val="008E3764"/>
    <w:rsid w:val="008E46F4"/>
    <w:rsid w:val="008F5D2A"/>
    <w:rsid w:val="008F77CE"/>
    <w:rsid w:val="009014A7"/>
    <w:rsid w:val="0090185E"/>
    <w:rsid w:val="00905178"/>
    <w:rsid w:val="00906708"/>
    <w:rsid w:val="009100C9"/>
    <w:rsid w:val="0091101F"/>
    <w:rsid w:val="00913FD2"/>
    <w:rsid w:val="00915885"/>
    <w:rsid w:val="009172FD"/>
    <w:rsid w:val="00917651"/>
    <w:rsid w:val="00920875"/>
    <w:rsid w:val="009233BA"/>
    <w:rsid w:val="00923995"/>
    <w:rsid w:val="00925A24"/>
    <w:rsid w:val="00926CB0"/>
    <w:rsid w:val="00927B70"/>
    <w:rsid w:val="00927FF7"/>
    <w:rsid w:val="009300CC"/>
    <w:rsid w:val="00931DB0"/>
    <w:rsid w:val="00934948"/>
    <w:rsid w:val="00941008"/>
    <w:rsid w:val="00942904"/>
    <w:rsid w:val="009452AC"/>
    <w:rsid w:val="00950ACB"/>
    <w:rsid w:val="009514C7"/>
    <w:rsid w:val="0095225D"/>
    <w:rsid w:val="009524F2"/>
    <w:rsid w:val="009526A4"/>
    <w:rsid w:val="00952863"/>
    <w:rsid w:val="00954A86"/>
    <w:rsid w:val="0095681A"/>
    <w:rsid w:val="00957516"/>
    <w:rsid w:val="00961E46"/>
    <w:rsid w:val="00964053"/>
    <w:rsid w:val="00964833"/>
    <w:rsid w:val="00964D85"/>
    <w:rsid w:val="00966CD5"/>
    <w:rsid w:val="00967A35"/>
    <w:rsid w:val="00970315"/>
    <w:rsid w:val="00970B06"/>
    <w:rsid w:val="00971677"/>
    <w:rsid w:val="00971D4B"/>
    <w:rsid w:val="009721A6"/>
    <w:rsid w:val="00977D47"/>
    <w:rsid w:val="0098071D"/>
    <w:rsid w:val="00981453"/>
    <w:rsid w:val="00982729"/>
    <w:rsid w:val="00983F20"/>
    <w:rsid w:val="00985B00"/>
    <w:rsid w:val="0098638D"/>
    <w:rsid w:val="009867B7"/>
    <w:rsid w:val="00986D58"/>
    <w:rsid w:val="00986F07"/>
    <w:rsid w:val="00987274"/>
    <w:rsid w:val="00990E52"/>
    <w:rsid w:val="0099113A"/>
    <w:rsid w:val="00991772"/>
    <w:rsid w:val="0099185F"/>
    <w:rsid w:val="00992136"/>
    <w:rsid w:val="009946CC"/>
    <w:rsid w:val="00995109"/>
    <w:rsid w:val="009963D9"/>
    <w:rsid w:val="009976F6"/>
    <w:rsid w:val="009A085D"/>
    <w:rsid w:val="009A3D73"/>
    <w:rsid w:val="009A7B15"/>
    <w:rsid w:val="009B3203"/>
    <w:rsid w:val="009B33EC"/>
    <w:rsid w:val="009B4148"/>
    <w:rsid w:val="009B5B6F"/>
    <w:rsid w:val="009C386D"/>
    <w:rsid w:val="009C63A0"/>
    <w:rsid w:val="009D34E3"/>
    <w:rsid w:val="009D36A8"/>
    <w:rsid w:val="009D3C2E"/>
    <w:rsid w:val="009D5375"/>
    <w:rsid w:val="009D58A3"/>
    <w:rsid w:val="009D740A"/>
    <w:rsid w:val="009E0C6C"/>
    <w:rsid w:val="009E2375"/>
    <w:rsid w:val="009E36E0"/>
    <w:rsid w:val="009F201C"/>
    <w:rsid w:val="009F2F17"/>
    <w:rsid w:val="009F30F5"/>
    <w:rsid w:val="009F3A62"/>
    <w:rsid w:val="009F63F0"/>
    <w:rsid w:val="00A0226D"/>
    <w:rsid w:val="00A05322"/>
    <w:rsid w:val="00A05EE6"/>
    <w:rsid w:val="00A10149"/>
    <w:rsid w:val="00A11F93"/>
    <w:rsid w:val="00A1202D"/>
    <w:rsid w:val="00A12E0F"/>
    <w:rsid w:val="00A1330F"/>
    <w:rsid w:val="00A14A6E"/>
    <w:rsid w:val="00A14CBE"/>
    <w:rsid w:val="00A17852"/>
    <w:rsid w:val="00A178CE"/>
    <w:rsid w:val="00A21BC4"/>
    <w:rsid w:val="00A23C66"/>
    <w:rsid w:val="00A24153"/>
    <w:rsid w:val="00A2694E"/>
    <w:rsid w:val="00A26A48"/>
    <w:rsid w:val="00A275C6"/>
    <w:rsid w:val="00A32987"/>
    <w:rsid w:val="00A34EE8"/>
    <w:rsid w:val="00A34F73"/>
    <w:rsid w:val="00A36BAF"/>
    <w:rsid w:val="00A372BF"/>
    <w:rsid w:val="00A40649"/>
    <w:rsid w:val="00A413B9"/>
    <w:rsid w:val="00A41B0D"/>
    <w:rsid w:val="00A42D9C"/>
    <w:rsid w:val="00A45938"/>
    <w:rsid w:val="00A50A18"/>
    <w:rsid w:val="00A51514"/>
    <w:rsid w:val="00A52BE7"/>
    <w:rsid w:val="00A5639A"/>
    <w:rsid w:val="00A564A5"/>
    <w:rsid w:val="00A56EA7"/>
    <w:rsid w:val="00A60DCD"/>
    <w:rsid w:val="00A622BA"/>
    <w:rsid w:val="00A65778"/>
    <w:rsid w:val="00A666A9"/>
    <w:rsid w:val="00A7244B"/>
    <w:rsid w:val="00A72C4B"/>
    <w:rsid w:val="00A73C7E"/>
    <w:rsid w:val="00A74B36"/>
    <w:rsid w:val="00A75B40"/>
    <w:rsid w:val="00A8021E"/>
    <w:rsid w:val="00A804BF"/>
    <w:rsid w:val="00A80613"/>
    <w:rsid w:val="00A80EF5"/>
    <w:rsid w:val="00A84225"/>
    <w:rsid w:val="00A9025A"/>
    <w:rsid w:val="00A9081A"/>
    <w:rsid w:val="00A92611"/>
    <w:rsid w:val="00A92B2B"/>
    <w:rsid w:val="00A93A51"/>
    <w:rsid w:val="00A94802"/>
    <w:rsid w:val="00A96CAE"/>
    <w:rsid w:val="00AA1958"/>
    <w:rsid w:val="00AA1EDA"/>
    <w:rsid w:val="00AA2144"/>
    <w:rsid w:val="00AA28EE"/>
    <w:rsid w:val="00AA45BE"/>
    <w:rsid w:val="00AA7D73"/>
    <w:rsid w:val="00AB013A"/>
    <w:rsid w:val="00AB119D"/>
    <w:rsid w:val="00AB37BA"/>
    <w:rsid w:val="00AB3D7B"/>
    <w:rsid w:val="00AB4740"/>
    <w:rsid w:val="00AB537A"/>
    <w:rsid w:val="00AB60B7"/>
    <w:rsid w:val="00AC0692"/>
    <w:rsid w:val="00AC22E3"/>
    <w:rsid w:val="00AC29F8"/>
    <w:rsid w:val="00AC7075"/>
    <w:rsid w:val="00AD7F8C"/>
    <w:rsid w:val="00AE3139"/>
    <w:rsid w:val="00AE3E0B"/>
    <w:rsid w:val="00AE5477"/>
    <w:rsid w:val="00AE5993"/>
    <w:rsid w:val="00AE6D85"/>
    <w:rsid w:val="00AF05B6"/>
    <w:rsid w:val="00AF0967"/>
    <w:rsid w:val="00AF1A16"/>
    <w:rsid w:val="00AF67E5"/>
    <w:rsid w:val="00B0269A"/>
    <w:rsid w:val="00B0493F"/>
    <w:rsid w:val="00B0596A"/>
    <w:rsid w:val="00B05B8E"/>
    <w:rsid w:val="00B1001B"/>
    <w:rsid w:val="00B1003B"/>
    <w:rsid w:val="00B12112"/>
    <w:rsid w:val="00B124C8"/>
    <w:rsid w:val="00B15105"/>
    <w:rsid w:val="00B15621"/>
    <w:rsid w:val="00B1776B"/>
    <w:rsid w:val="00B20548"/>
    <w:rsid w:val="00B21FA7"/>
    <w:rsid w:val="00B2340C"/>
    <w:rsid w:val="00B24B34"/>
    <w:rsid w:val="00B25139"/>
    <w:rsid w:val="00B256FA"/>
    <w:rsid w:val="00B26609"/>
    <w:rsid w:val="00B26C36"/>
    <w:rsid w:val="00B27F30"/>
    <w:rsid w:val="00B31C4F"/>
    <w:rsid w:val="00B3340C"/>
    <w:rsid w:val="00B35CEA"/>
    <w:rsid w:val="00B36401"/>
    <w:rsid w:val="00B408BE"/>
    <w:rsid w:val="00B4213B"/>
    <w:rsid w:val="00B421E3"/>
    <w:rsid w:val="00B42C4D"/>
    <w:rsid w:val="00B432C5"/>
    <w:rsid w:val="00B43F39"/>
    <w:rsid w:val="00B51ED6"/>
    <w:rsid w:val="00B52A15"/>
    <w:rsid w:val="00B531AD"/>
    <w:rsid w:val="00B6054A"/>
    <w:rsid w:val="00B62AEC"/>
    <w:rsid w:val="00B62BBF"/>
    <w:rsid w:val="00B647C6"/>
    <w:rsid w:val="00B65F87"/>
    <w:rsid w:val="00B7130E"/>
    <w:rsid w:val="00B73B84"/>
    <w:rsid w:val="00B766B6"/>
    <w:rsid w:val="00B76720"/>
    <w:rsid w:val="00B77C4D"/>
    <w:rsid w:val="00B82739"/>
    <w:rsid w:val="00B8574A"/>
    <w:rsid w:val="00B93006"/>
    <w:rsid w:val="00B93A30"/>
    <w:rsid w:val="00B95D4F"/>
    <w:rsid w:val="00B963CD"/>
    <w:rsid w:val="00B9642F"/>
    <w:rsid w:val="00BA3064"/>
    <w:rsid w:val="00BA4F70"/>
    <w:rsid w:val="00BA6F0C"/>
    <w:rsid w:val="00BB0EAB"/>
    <w:rsid w:val="00BB2C15"/>
    <w:rsid w:val="00BB360D"/>
    <w:rsid w:val="00BB694B"/>
    <w:rsid w:val="00BB7C8E"/>
    <w:rsid w:val="00BC00FC"/>
    <w:rsid w:val="00BC0CFC"/>
    <w:rsid w:val="00BC0E95"/>
    <w:rsid w:val="00BC32DD"/>
    <w:rsid w:val="00BC3B93"/>
    <w:rsid w:val="00BC4EA1"/>
    <w:rsid w:val="00BC5368"/>
    <w:rsid w:val="00BC6873"/>
    <w:rsid w:val="00BC7A93"/>
    <w:rsid w:val="00BD22CB"/>
    <w:rsid w:val="00BD4350"/>
    <w:rsid w:val="00BD5A16"/>
    <w:rsid w:val="00BD6F68"/>
    <w:rsid w:val="00BE2EB4"/>
    <w:rsid w:val="00BE3796"/>
    <w:rsid w:val="00BE4F59"/>
    <w:rsid w:val="00BE594A"/>
    <w:rsid w:val="00BE5A13"/>
    <w:rsid w:val="00BF1379"/>
    <w:rsid w:val="00BF26C3"/>
    <w:rsid w:val="00BF2A43"/>
    <w:rsid w:val="00BF5AD2"/>
    <w:rsid w:val="00BF7BCD"/>
    <w:rsid w:val="00C020B7"/>
    <w:rsid w:val="00C05719"/>
    <w:rsid w:val="00C05A06"/>
    <w:rsid w:val="00C0681C"/>
    <w:rsid w:val="00C11582"/>
    <w:rsid w:val="00C12FB8"/>
    <w:rsid w:val="00C1613C"/>
    <w:rsid w:val="00C16D2D"/>
    <w:rsid w:val="00C17E1D"/>
    <w:rsid w:val="00C17EF3"/>
    <w:rsid w:val="00C22CF2"/>
    <w:rsid w:val="00C22D45"/>
    <w:rsid w:val="00C23066"/>
    <w:rsid w:val="00C23B1E"/>
    <w:rsid w:val="00C23F85"/>
    <w:rsid w:val="00C2404B"/>
    <w:rsid w:val="00C24671"/>
    <w:rsid w:val="00C2584D"/>
    <w:rsid w:val="00C259C4"/>
    <w:rsid w:val="00C31074"/>
    <w:rsid w:val="00C319DC"/>
    <w:rsid w:val="00C31C77"/>
    <w:rsid w:val="00C35E70"/>
    <w:rsid w:val="00C3643A"/>
    <w:rsid w:val="00C3776A"/>
    <w:rsid w:val="00C378BE"/>
    <w:rsid w:val="00C41B28"/>
    <w:rsid w:val="00C432E2"/>
    <w:rsid w:val="00C473DF"/>
    <w:rsid w:val="00C4786C"/>
    <w:rsid w:val="00C50E54"/>
    <w:rsid w:val="00C52AE4"/>
    <w:rsid w:val="00C53A7E"/>
    <w:rsid w:val="00C54991"/>
    <w:rsid w:val="00C54E40"/>
    <w:rsid w:val="00C56DB4"/>
    <w:rsid w:val="00C610CB"/>
    <w:rsid w:val="00C62809"/>
    <w:rsid w:val="00C64596"/>
    <w:rsid w:val="00C65DA5"/>
    <w:rsid w:val="00C66312"/>
    <w:rsid w:val="00C6646D"/>
    <w:rsid w:val="00C73329"/>
    <w:rsid w:val="00C737EB"/>
    <w:rsid w:val="00C73E71"/>
    <w:rsid w:val="00C751EC"/>
    <w:rsid w:val="00C81805"/>
    <w:rsid w:val="00C838B4"/>
    <w:rsid w:val="00C83B20"/>
    <w:rsid w:val="00C844F2"/>
    <w:rsid w:val="00C84C1C"/>
    <w:rsid w:val="00C87F2D"/>
    <w:rsid w:val="00C90035"/>
    <w:rsid w:val="00C900CB"/>
    <w:rsid w:val="00C91265"/>
    <w:rsid w:val="00C919F7"/>
    <w:rsid w:val="00C91D59"/>
    <w:rsid w:val="00CA0115"/>
    <w:rsid w:val="00CA2146"/>
    <w:rsid w:val="00CA50A5"/>
    <w:rsid w:val="00CA59D6"/>
    <w:rsid w:val="00CB037C"/>
    <w:rsid w:val="00CB1493"/>
    <w:rsid w:val="00CB19FC"/>
    <w:rsid w:val="00CB3E5C"/>
    <w:rsid w:val="00CB3E67"/>
    <w:rsid w:val="00CB549D"/>
    <w:rsid w:val="00CB775E"/>
    <w:rsid w:val="00CC2A0C"/>
    <w:rsid w:val="00CC2AEA"/>
    <w:rsid w:val="00CC6004"/>
    <w:rsid w:val="00CC624F"/>
    <w:rsid w:val="00CC633F"/>
    <w:rsid w:val="00CC7820"/>
    <w:rsid w:val="00CC7DCE"/>
    <w:rsid w:val="00CD1157"/>
    <w:rsid w:val="00CD30B7"/>
    <w:rsid w:val="00CD67D6"/>
    <w:rsid w:val="00CD6C36"/>
    <w:rsid w:val="00CD6C66"/>
    <w:rsid w:val="00CD7052"/>
    <w:rsid w:val="00CE2F89"/>
    <w:rsid w:val="00CE3EFE"/>
    <w:rsid w:val="00CE4945"/>
    <w:rsid w:val="00CF7A43"/>
    <w:rsid w:val="00D0248A"/>
    <w:rsid w:val="00D042C6"/>
    <w:rsid w:val="00D04324"/>
    <w:rsid w:val="00D071F7"/>
    <w:rsid w:val="00D07A93"/>
    <w:rsid w:val="00D10E24"/>
    <w:rsid w:val="00D13B7D"/>
    <w:rsid w:val="00D14937"/>
    <w:rsid w:val="00D1637E"/>
    <w:rsid w:val="00D16864"/>
    <w:rsid w:val="00D16FBF"/>
    <w:rsid w:val="00D17D59"/>
    <w:rsid w:val="00D17DCE"/>
    <w:rsid w:val="00D256DD"/>
    <w:rsid w:val="00D27489"/>
    <w:rsid w:val="00D3119D"/>
    <w:rsid w:val="00D31F49"/>
    <w:rsid w:val="00D33A81"/>
    <w:rsid w:val="00D354A6"/>
    <w:rsid w:val="00D36671"/>
    <w:rsid w:val="00D371C8"/>
    <w:rsid w:val="00D4094A"/>
    <w:rsid w:val="00D4117B"/>
    <w:rsid w:val="00D42B44"/>
    <w:rsid w:val="00D42F85"/>
    <w:rsid w:val="00D4423C"/>
    <w:rsid w:val="00D4571B"/>
    <w:rsid w:val="00D46AFF"/>
    <w:rsid w:val="00D47498"/>
    <w:rsid w:val="00D478A1"/>
    <w:rsid w:val="00D50601"/>
    <w:rsid w:val="00D50921"/>
    <w:rsid w:val="00D50EF2"/>
    <w:rsid w:val="00D51AD6"/>
    <w:rsid w:val="00D527BB"/>
    <w:rsid w:val="00D52A75"/>
    <w:rsid w:val="00D52D51"/>
    <w:rsid w:val="00D549AE"/>
    <w:rsid w:val="00D57351"/>
    <w:rsid w:val="00D65F3A"/>
    <w:rsid w:val="00D67700"/>
    <w:rsid w:val="00D67859"/>
    <w:rsid w:val="00D70F62"/>
    <w:rsid w:val="00D72548"/>
    <w:rsid w:val="00D758E2"/>
    <w:rsid w:val="00D84850"/>
    <w:rsid w:val="00D85A2B"/>
    <w:rsid w:val="00D85EFA"/>
    <w:rsid w:val="00DA0CFD"/>
    <w:rsid w:val="00DA6A9D"/>
    <w:rsid w:val="00DA70C9"/>
    <w:rsid w:val="00DA774F"/>
    <w:rsid w:val="00DB11A5"/>
    <w:rsid w:val="00DB18A1"/>
    <w:rsid w:val="00DB50FA"/>
    <w:rsid w:val="00DB581C"/>
    <w:rsid w:val="00DB7F61"/>
    <w:rsid w:val="00DC0317"/>
    <w:rsid w:val="00DC1D1F"/>
    <w:rsid w:val="00DC29F3"/>
    <w:rsid w:val="00DC2B7F"/>
    <w:rsid w:val="00DC3EA6"/>
    <w:rsid w:val="00DC5E7A"/>
    <w:rsid w:val="00DC616E"/>
    <w:rsid w:val="00DC79C6"/>
    <w:rsid w:val="00DD0C0E"/>
    <w:rsid w:val="00DD21FB"/>
    <w:rsid w:val="00DD4D59"/>
    <w:rsid w:val="00DE4AC8"/>
    <w:rsid w:val="00DF0497"/>
    <w:rsid w:val="00DF2DF2"/>
    <w:rsid w:val="00DF55C5"/>
    <w:rsid w:val="00E02073"/>
    <w:rsid w:val="00E02E60"/>
    <w:rsid w:val="00E06CEB"/>
    <w:rsid w:val="00E11DDB"/>
    <w:rsid w:val="00E1380C"/>
    <w:rsid w:val="00E1527B"/>
    <w:rsid w:val="00E17A67"/>
    <w:rsid w:val="00E213D0"/>
    <w:rsid w:val="00E24C42"/>
    <w:rsid w:val="00E26950"/>
    <w:rsid w:val="00E27B5D"/>
    <w:rsid w:val="00E3287D"/>
    <w:rsid w:val="00E3327D"/>
    <w:rsid w:val="00E3544D"/>
    <w:rsid w:val="00E36951"/>
    <w:rsid w:val="00E379ED"/>
    <w:rsid w:val="00E413AD"/>
    <w:rsid w:val="00E43CF8"/>
    <w:rsid w:val="00E4402C"/>
    <w:rsid w:val="00E44B35"/>
    <w:rsid w:val="00E44FE1"/>
    <w:rsid w:val="00E45212"/>
    <w:rsid w:val="00E46BC7"/>
    <w:rsid w:val="00E47ACB"/>
    <w:rsid w:val="00E505FE"/>
    <w:rsid w:val="00E50F02"/>
    <w:rsid w:val="00E51C4C"/>
    <w:rsid w:val="00E51D09"/>
    <w:rsid w:val="00E52156"/>
    <w:rsid w:val="00E555F3"/>
    <w:rsid w:val="00E5678D"/>
    <w:rsid w:val="00E647BE"/>
    <w:rsid w:val="00E70C71"/>
    <w:rsid w:val="00E75256"/>
    <w:rsid w:val="00E75568"/>
    <w:rsid w:val="00E77A78"/>
    <w:rsid w:val="00E82CE5"/>
    <w:rsid w:val="00E9256F"/>
    <w:rsid w:val="00E94592"/>
    <w:rsid w:val="00E96612"/>
    <w:rsid w:val="00E96DE6"/>
    <w:rsid w:val="00E97FB3"/>
    <w:rsid w:val="00EA20F4"/>
    <w:rsid w:val="00EA3DE8"/>
    <w:rsid w:val="00EA4408"/>
    <w:rsid w:val="00EA4D12"/>
    <w:rsid w:val="00EA5A68"/>
    <w:rsid w:val="00EA604F"/>
    <w:rsid w:val="00EB0B8A"/>
    <w:rsid w:val="00EB0EDA"/>
    <w:rsid w:val="00EB15EC"/>
    <w:rsid w:val="00EB2816"/>
    <w:rsid w:val="00EB2DD9"/>
    <w:rsid w:val="00EB4466"/>
    <w:rsid w:val="00EB44D8"/>
    <w:rsid w:val="00EB58C0"/>
    <w:rsid w:val="00EB770E"/>
    <w:rsid w:val="00ED26D1"/>
    <w:rsid w:val="00ED3BCC"/>
    <w:rsid w:val="00ED41D8"/>
    <w:rsid w:val="00ED60E3"/>
    <w:rsid w:val="00ED6D63"/>
    <w:rsid w:val="00ED7E5D"/>
    <w:rsid w:val="00ED7FBD"/>
    <w:rsid w:val="00EE0011"/>
    <w:rsid w:val="00EE06F5"/>
    <w:rsid w:val="00EE2D34"/>
    <w:rsid w:val="00EE3A6D"/>
    <w:rsid w:val="00EE5125"/>
    <w:rsid w:val="00EE7E72"/>
    <w:rsid w:val="00EF2A38"/>
    <w:rsid w:val="00EF2ACC"/>
    <w:rsid w:val="00EF30D7"/>
    <w:rsid w:val="00EF38C4"/>
    <w:rsid w:val="00EF3A28"/>
    <w:rsid w:val="00F00A8A"/>
    <w:rsid w:val="00F03D66"/>
    <w:rsid w:val="00F048A4"/>
    <w:rsid w:val="00F055EF"/>
    <w:rsid w:val="00F062ED"/>
    <w:rsid w:val="00F0729F"/>
    <w:rsid w:val="00F07B3F"/>
    <w:rsid w:val="00F11402"/>
    <w:rsid w:val="00F1197B"/>
    <w:rsid w:val="00F15E65"/>
    <w:rsid w:val="00F168C2"/>
    <w:rsid w:val="00F17D6A"/>
    <w:rsid w:val="00F2067C"/>
    <w:rsid w:val="00F23468"/>
    <w:rsid w:val="00F237BA"/>
    <w:rsid w:val="00F24B17"/>
    <w:rsid w:val="00F2575A"/>
    <w:rsid w:val="00F264C7"/>
    <w:rsid w:val="00F37ECD"/>
    <w:rsid w:val="00F406F3"/>
    <w:rsid w:val="00F43E23"/>
    <w:rsid w:val="00F44FB0"/>
    <w:rsid w:val="00F45EE4"/>
    <w:rsid w:val="00F461D9"/>
    <w:rsid w:val="00F50B4C"/>
    <w:rsid w:val="00F50F4B"/>
    <w:rsid w:val="00F51AD4"/>
    <w:rsid w:val="00F51CF1"/>
    <w:rsid w:val="00F51D51"/>
    <w:rsid w:val="00F52C07"/>
    <w:rsid w:val="00F56A60"/>
    <w:rsid w:val="00F63365"/>
    <w:rsid w:val="00F635FB"/>
    <w:rsid w:val="00F6501F"/>
    <w:rsid w:val="00F67295"/>
    <w:rsid w:val="00F67C7A"/>
    <w:rsid w:val="00F7033E"/>
    <w:rsid w:val="00F70AFF"/>
    <w:rsid w:val="00F727D6"/>
    <w:rsid w:val="00F732C7"/>
    <w:rsid w:val="00F7330F"/>
    <w:rsid w:val="00F748FE"/>
    <w:rsid w:val="00F7566E"/>
    <w:rsid w:val="00F77E9A"/>
    <w:rsid w:val="00F84466"/>
    <w:rsid w:val="00F8555B"/>
    <w:rsid w:val="00F87DFC"/>
    <w:rsid w:val="00F87E26"/>
    <w:rsid w:val="00F920FB"/>
    <w:rsid w:val="00F9261C"/>
    <w:rsid w:val="00F9288D"/>
    <w:rsid w:val="00F92BCE"/>
    <w:rsid w:val="00F94EAE"/>
    <w:rsid w:val="00FA1C77"/>
    <w:rsid w:val="00FA29D2"/>
    <w:rsid w:val="00FA2E35"/>
    <w:rsid w:val="00FA3347"/>
    <w:rsid w:val="00FA515E"/>
    <w:rsid w:val="00FB009C"/>
    <w:rsid w:val="00FB1B22"/>
    <w:rsid w:val="00FB5208"/>
    <w:rsid w:val="00FB69A0"/>
    <w:rsid w:val="00FB7915"/>
    <w:rsid w:val="00FC2A68"/>
    <w:rsid w:val="00FC2B2B"/>
    <w:rsid w:val="00FC31C8"/>
    <w:rsid w:val="00FC3484"/>
    <w:rsid w:val="00FD41CD"/>
    <w:rsid w:val="00FD5B27"/>
    <w:rsid w:val="00FD65D3"/>
    <w:rsid w:val="00FE0B62"/>
    <w:rsid w:val="00FE1BDC"/>
    <w:rsid w:val="00FE3139"/>
    <w:rsid w:val="00FE4616"/>
    <w:rsid w:val="00FE7771"/>
    <w:rsid w:val="00FF102A"/>
    <w:rsid w:val="00FF18D7"/>
    <w:rsid w:val="00FF208A"/>
    <w:rsid w:val="00FF2D99"/>
    <w:rsid w:val="00FF6A29"/>
    <w:rsid w:val="00FF6B50"/>
    <w:rsid w:val="00FF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D3FA3"/>
  <w15:chartTrackingRefBased/>
  <w15:docId w15:val="{CBDF9410-FBBC-A249-9A0B-D747ED140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4B36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B7319"/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7319"/>
    <w:rPr>
      <w:noProof/>
      <w:sz w:val="20"/>
      <w:szCs w:val="25"/>
    </w:rPr>
  </w:style>
  <w:style w:type="character" w:styleId="FootnoteReference">
    <w:name w:val="footnote reference"/>
    <w:basedOn w:val="DefaultParagraphFont"/>
    <w:uiPriority w:val="99"/>
    <w:semiHidden/>
    <w:unhideWhenUsed/>
    <w:rsid w:val="000B7319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F44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F44"/>
    <w:rPr>
      <w:rFonts w:ascii="Times New Roman" w:hAnsi="Times New Roman" w:cs="Angsana New"/>
      <w:noProof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F8C684-3170-1343-A4C6-542E67835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deth_Mac13</dc:creator>
  <cp:keywords/>
  <dc:description/>
  <cp:lastModifiedBy>Somdeth_Mac13</cp:lastModifiedBy>
  <cp:revision>9</cp:revision>
  <cp:lastPrinted>2023-09-14T16:19:00Z</cp:lastPrinted>
  <dcterms:created xsi:type="dcterms:W3CDTF">2023-09-14T16:19:00Z</dcterms:created>
  <dcterms:modified xsi:type="dcterms:W3CDTF">2023-09-15T02:19:00Z</dcterms:modified>
</cp:coreProperties>
</file>